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2EA17" w14:textId="77777777" w:rsidR="00F43458" w:rsidRPr="0028688B" w:rsidRDefault="00F43458" w:rsidP="00F379BB">
      <w:pPr>
        <w:spacing w:line="180" w:lineRule="exact"/>
        <w:rPr>
          <w:rFonts w:asciiTheme="minorHAnsi" w:eastAsia="Times New Roman" w:hAnsiTheme="minorHAnsi" w:cstheme="minorHAnsi"/>
          <w:b/>
          <w:bCs/>
          <w:sz w:val="20"/>
          <w:szCs w:val="20"/>
        </w:rPr>
        <w:sectPr w:rsidR="00F43458" w:rsidRPr="0028688B" w:rsidSect="00795F93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08" w:type="dxa"/>
        <w:jc w:val="center"/>
        <w:tblLook w:val="04A0" w:firstRow="1" w:lastRow="0" w:firstColumn="1" w:lastColumn="0" w:noHBand="0" w:noVBand="1"/>
      </w:tblPr>
      <w:tblGrid>
        <w:gridCol w:w="3947"/>
        <w:gridCol w:w="1935"/>
        <w:gridCol w:w="1989"/>
        <w:gridCol w:w="1637"/>
      </w:tblGrid>
      <w:tr w:rsidR="00795F93" w:rsidRPr="0028688B" w14:paraId="0BCCD7C1" w14:textId="77777777" w:rsidTr="00052D55">
        <w:trPr>
          <w:trHeight w:val="373"/>
          <w:jc w:val="center"/>
        </w:trPr>
        <w:tc>
          <w:tcPr>
            <w:tcW w:w="95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1C6EA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Supplementary Table 2. Descriptive characteristics and gut composition </w:t>
            </w:r>
            <w:r w:rsidRPr="0028688B">
              <w:rPr>
                <w:rFonts w:asciiTheme="minorHAnsi" w:eastAsia="Times New Roman" w:hAnsiTheme="minorHAnsi" w:cstheme="minorHAnsi"/>
                <w:b/>
                <w:bCs/>
                <w:color w:val="C00000"/>
                <w:sz w:val="20"/>
                <w:szCs w:val="20"/>
              </w:rPr>
              <w:t xml:space="preserve">of participants stratified by </w:t>
            </w: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PDI score, n=92 </w:t>
            </w: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95F93" w:rsidRPr="0028688B" w14:paraId="34A66989" w14:textId="77777777" w:rsidTr="00052D55">
        <w:trPr>
          <w:trHeight w:val="329"/>
          <w:jc w:val="center"/>
        </w:trPr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DC29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9F96B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DI &lt;43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64CAB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DI ≥ 4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C25E3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795F93" w:rsidRPr="0028688B" w14:paraId="76971BF1" w14:textId="77777777" w:rsidTr="00052D55">
        <w:trPr>
          <w:trHeight w:val="329"/>
          <w:jc w:val="center"/>
        </w:trPr>
        <w:tc>
          <w:tcPr>
            <w:tcW w:w="3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B6DA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1AAB6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2EABD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83491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795F93" w:rsidRPr="0028688B" w14:paraId="6C8771D0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1E17D5A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PDI (median)</w:t>
            </w:r>
          </w:p>
        </w:tc>
        <w:tc>
          <w:tcPr>
            <w:tcW w:w="1935" w:type="dxa"/>
            <w:shd w:val="clear" w:color="auto" w:fill="auto"/>
            <w:hideMark/>
          </w:tcPr>
          <w:p w14:paraId="136D21B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988" w:type="dxa"/>
            <w:shd w:val="clear" w:color="auto" w:fill="auto"/>
            <w:hideMark/>
          </w:tcPr>
          <w:p w14:paraId="5CB266F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636" w:type="dxa"/>
            <w:shd w:val="clear" w:color="auto" w:fill="auto"/>
            <w:hideMark/>
          </w:tcPr>
          <w:p w14:paraId="43248EC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41A1BA7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32637D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ge (Years) </w:t>
            </w:r>
          </w:p>
        </w:tc>
        <w:tc>
          <w:tcPr>
            <w:tcW w:w="1935" w:type="dxa"/>
            <w:shd w:val="clear" w:color="auto" w:fill="auto"/>
            <w:hideMark/>
          </w:tcPr>
          <w:p w14:paraId="0C3A0A8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1.1 (1.5)</w:t>
            </w:r>
          </w:p>
        </w:tc>
        <w:tc>
          <w:tcPr>
            <w:tcW w:w="1988" w:type="dxa"/>
            <w:shd w:val="clear" w:color="auto" w:fill="auto"/>
            <w:hideMark/>
          </w:tcPr>
          <w:p w14:paraId="29B1BBF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1.0 (1.5)</w:t>
            </w:r>
          </w:p>
        </w:tc>
        <w:tc>
          <w:tcPr>
            <w:tcW w:w="1636" w:type="dxa"/>
            <w:shd w:val="clear" w:color="auto" w:fill="auto"/>
            <w:hideMark/>
          </w:tcPr>
          <w:p w14:paraId="22841EE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88</w:t>
            </w:r>
          </w:p>
        </w:tc>
      </w:tr>
      <w:tr w:rsidR="00795F93" w:rsidRPr="0028688B" w14:paraId="77849040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747C26F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nthropometric measurements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59EF147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14:paraId="43EFF6B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noWrap/>
            <w:hideMark/>
          </w:tcPr>
          <w:p w14:paraId="67D87EC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2C8166B0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39EE00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BMI (kg/m</w:t>
            </w: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hideMark/>
          </w:tcPr>
          <w:p w14:paraId="71058B9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8.3 (7.6)</w:t>
            </w:r>
          </w:p>
        </w:tc>
        <w:tc>
          <w:tcPr>
            <w:tcW w:w="1988" w:type="dxa"/>
            <w:shd w:val="clear" w:color="auto" w:fill="auto"/>
            <w:hideMark/>
          </w:tcPr>
          <w:p w14:paraId="7CC9F7C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8.8 (8.5)</w:t>
            </w:r>
          </w:p>
        </w:tc>
        <w:tc>
          <w:tcPr>
            <w:tcW w:w="1636" w:type="dxa"/>
            <w:shd w:val="clear" w:color="auto" w:fill="auto"/>
            <w:hideMark/>
          </w:tcPr>
          <w:p w14:paraId="6B335CF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77</w:t>
            </w:r>
          </w:p>
        </w:tc>
      </w:tr>
      <w:tr w:rsidR="00795F93" w:rsidRPr="0028688B" w14:paraId="5CDB939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B4D3F6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WHR (ratio)</w:t>
            </w:r>
          </w:p>
        </w:tc>
        <w:tc>
          <w:tcPr>
            <w:tcW w:w="1935" w:type="dxa"/>
            <w:shd w:val="clear" w:color="auto" w:fill="auto"/>
            <w:hideMark/>
          </w:tcPr>
          <w:p w14:paraId="5D857D7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8 (0.1)</w:t>
            </w:r>
          </w:p>
        </w:tc>
        <w:tc>
          <w:tcPr>
            <w:tcW w:w="1988" w:type="dxa"/>
            <w:shd w:val="clear" w:color="auto" w:fill="auto"/>
            <w:hideMark/>
          </w:tcPr>
          <w:p w14:paraId="652A7F8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7 (0.1)</w:t>
            </w:r>
          </w:p>
        </w:tc>
        <w:tc>
          <w:tcPr>
            <w:tcW w:w="1636" w:type="dxa"/>
            <w:shd w:val="clear" w:color="auto" w:fill="auto"/>
            <w:hideMark/>
          </w:tcPr>
          <w:p w14:paraId="2A6AC38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5</w:t>
            </w:r>
          </w:p>
        </w:tc>
      </w:tr>
      <w:tr w:rsidR="00795F93" w:rsidRPr="0028688B" w14:paraId="5381D755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6EBAE71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Body fat (%)</w:t>
            </w:r>
          </w:p>
        </w:tc>
        <w:tc>
          <w:tcPr>
            <w:tcW w:w="1935" w:type="dxa"/>
            <w:shd w:val="clear" w:color="auto" w:fill="auto"/>
            <w:hideMark/>
          </w:tcPr>
          <w:p w14:paraId="1341581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2.5 (9.0)</w:t>
            </w:r>
          </w:p>
        </w:tc>
        <w:tc>
          <w:tcPr>
            <w:tcW w:w="1988" w:type="dxa"/>
            <w:shd w:val="clear" w:color="auto" w:fill="auto"/>
            <w:hideMark/>
          </w:tcPr>
          <w:p w14:paraId="4CDE583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2.6 (9.8)</w:t>
            </w:r>
          </w:p>
        </w:tc>
        <w:tc>
          <w:tcPr>
            <w:tcW w:w="1636" w:type="dxa"/>
            <w:shd w:val="clear" w:color="auto" w:fill="auto"/>
            <w:hideMark/>
          </w:tcPr>
          <w:p w14:paraId="08EBA76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55</w:t>
            </w:r>
          </w:p>
        </w:tc>
      </w:tr>
      <w:tr w:rsidR="00795F93" w:rsidRPr="0028688B" w14:paraId="38B6AC4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72ECB92" w14:textId="77777777" w:rsidR="00795F93" w:rsidRPr="009F3CC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9F3CC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uscle mass (%)</w:t>
            </w:r>
          </w:p>
        </w:tc>
        <w:tc>
          <w:tcPr>
            <w:tcW w:w="1935" w:type="dxa"/>
            <w:shd w:val="clear" w:color="auto" w:fill="auto"/>
            <w:hideMark/>
          </w:tcPr>
          <w:p w14:paraId="194464E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7.3 (7.7)</w:t>
            </w:r>
          </w:p>
        </w:tc>
        <w:tc>
          <w:tcPr>
            <w:tcW w:w="1988" w:type="dxa"/>
            <w:shd w:val="clear" w:color="auto" w:fill="auto"/>
            <w:hideMark/>
          </w:tcPr>
          <w:p w14:paraId="6FDFA29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9.7 (9.3)</w:t>
            </w:r>
          </w:p>
        </w:tc>
        <w:tc>
          <w:tcPr>
            <w:tcW w:w="1636" w:type="dxa"/>
            <w:shd w:val="clear" w:color="auto" w:fill="auto"/>
            <w:hideMark/>
          </w:tcPr>
          <w:p w14:paraId="716E8A2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20</w:t>
            </w:r>
          </w:p>
        </w:tc>
      </w:tr>
      <w:tr w:rsidR="00795F93" w:rsidRPr="0028688B" w14:paraId="609605CF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52FCA704" w14:textId="2F5ECCC9" w:rsidR="00795F93" w:rsidRPr="009F3CCB" w:rsidRDefault="009F3CCB" w:rsidP="00052D55">
            <w:pPr>
              <w:spacing w:line="180" w:lineRule="exac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9F3CC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ody w</w:t>
            </w:r>
            <w:r w:rsidR="00795F93" w:rsidRPr="009F3CC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ter (%)</w:t>
            </w:r>
          </w:p>
        </w:tc>
        <w:tc>
          <w:tcPr>
            <w:tcW w:w="1935" w:type="dxa"/>
            <w:shd w:val="clear" w:color="auto" w:fill="auto"/>
            <w:hideMark/>
          </w:tcPr>
          <w:p w14:paraId="41A0224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9.5 (8.4)</w:t>
            </w:r>
          </w:p>
        </w:tc>
        <w:tc>
          <w:tcPr>
            <w:tcW w:w="1988" w:type="dxa"/>
            <w:shd w:val="clear" w:color="auto" w:fill="auto"/>
            <w:hideMark/>
          </w:tcPr>
          <w:p w14:paraId="374F4E1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2.1 (7.1)</w:t>
            </w:r>
          </w:p>
        </w:tc>
        <w:tc>
          <w:tcPr>
            <w:tcW w:w="1636" w:type="dxa"/>
            <w:shd w:val="clear" w:color="auto" w:fill="auto"/>
            <w:hideMark/>
          </w:tcPr>
          <w:p w14:paraId="7872A0F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7C3C843E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7669CD8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ietary intake</w:t>
            </w:r>
          </w:p>
        </w:tc>
        <w:tc>
          <w:tcPr>
            <w:tcW w:w="1935" w:type="dxa"/>
            <w:shd w:val="clear" w:color="auto" w:fill="auto"/>
            <w:hideMark/>
          </w:tcPr>
          <w:p w14:paraId="53FFCE5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14:paraId="179C1FA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hideMark/>
          </w:tcPr>
          <w:p w14:paraId="5B76EBA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427BAC9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38AA3F6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Energy (kcal/day)</w:t>
            </w:r>
          </w:p>
        </w:tc>
        <w:tc>
          <w:tcPr>
            <w:tcW w:w="1935" w:type="dxa"/>
            <w:shd w:val="clear" w:color="auto" w:fill="auto"/>
            <w:hideMark/>
          </w:tcPr>
          <w:p w14:paraId="764F161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389 (737)</w:t>
            </w:r>
          </w:p>
        </w:tc>
        <w:tc>
          <w:tcPr>
            <w:tcW w:w="1988" w:type="dxa"/>
            <w:shd w:val="clear" w:color="auto" w:fill="auto"/>
            <w:hideMark/>
          </w:tcPr>
          <w:p w14:paraId="530ED7E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332 (1116)</w:t>
            </w:r>
          </w:p>
        </w:tc>
        <w:tc>
          <w:tcPr>
            <w:tcW w:w="1636" w:type="dxa"/>
            <w:shd w:val="clear" w:color="auto" w:fill="auto"/>
            <w:hideMark/>
          </w:tcPr>
          <w:p w14:paraId="7B7E973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5C20C4D2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1D99CD4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Carbohydrates (%of total kcal)</w:t>
            </w:r>
          </w:p>
        </w:tc>
        <w:tc>
          <w:tcPr>
            <w:tcW w:w="1935" w:type="dxa"/>
            <w:shd w:val="clear" w:color="auto" w:fill="auto"/>
            <w:hideMark/>
          </w:tcPr>
          <w:p w14:paraId="306569F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9 (9)</w:t>
            </w:r>
          </w:p>
        </w:tc>
        <w:tc>
          <w:tcPr>
            <w:tcW w:w="1988" w:type="dxa"/>
            <w:shd w:val="clear" w:color="auto" w:fill="auto"/>
            <w:hideMark/>
          </w:tcPr>
          <w:p w14:paraId="3D9E4F7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54 (8)</w:t>
            </w:r>
          </w:p>
        </w:tc>
        <w:tc>
          <w:tcPr>
            <w:tcW w:w="1636" w:type="dxa"/>
            <w:shd w:val="clear" w:color="auto" w:fill="auto"/>
            <w:hideMark/>
          </w:tcPr>
          <w:p w14:paraId="7D5C61C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42</w:t>
            </w:r>
          </w:p>
        </w:tc>
      </w:tr>
      <w:tr w:rsidR="00795F93" w:rsidRPr="0028688B" w14:paraId="439BB651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702B93E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Protein (%of total kcal)</w:t>
            </w:r>
          </w:p>
        </w:tc>
        <w:tc>
          <w:tcPr>
            <w:tcW w:w="1935" w:type="dxa"/>
            <w:shd w:val="clear" w:color="auto" w:fill="auto"/>
            <w:hideMark/>
          </w:tcPr>
          <w:p w14:paraId="52D659D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7 (5)</w:t>
            </w:r>
          </w:p>
        </w:tc>
        <w:tc>
          <w:tcPr>
            <w:tcW w:w="1988" w:type="dxa"/>
            <w:shd w:val="clear" w:color="auto" w:fill="auto"/>
            <w:hideMark/>
          </w:tcPr>
          <w:p w14:paraId="044255D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4 (3)</w:t>
            </w:r>
          </w:p>
        </w:tc>
        <w:tc>
          <w:tcPr>
            <w:tcW w:w="1636" w:type="dxa"/>
            <w:shd w:val="clear" w:color="auto" w:fill="auto"/>
            <w:hideMark/>
          </w:tcPr>
          <w:p w14:paraId="7FE3074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62EB7359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47AE14D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Fat (%of total kcal)</w:t>
            </w:r>
          </w:p>
        </w:tc>
        <w:tc>
          <w:tcPr>
            <w:tcW w:w="1935" w:type="dxa"/>
            <w:shd w:val="clear" w:color="auto" w:fill="auto"/>
            <w:hideMark/>
          </w:tcPr>
          <w:p w14:paraId="7C619C7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6 (22)</w:t>
            </w:r>
          </w:p>
        </w:tc>
        <w:tc>
          <w:tcPr>
            <w:tcW w:w="1988" w:type="dxa"/>
            <w:shd w:val="clear" w:color="auto" w:fill="auto"/>
            <w:hideMark/>
          </w:tcPr>
          <w:p w14:paraId="47BD96A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2 (15)</w:t>
            </w:r>
          </w:p>
        </w:tc>
        <w:tc>
          <w:tcPr>
            <w:tcW w:w="1636" w:type="dxa"/>
            <w:shd w:val="clear" w:color="auto" w:fill="auto"/>
            <w:hideMark/>
          </w:tcPr>
          <w:p w14:paraId="4F49F29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9</w:t>
            </w:r>
          </w:p>
        </w:tc>
      </w:tr>
      <w:tr w:rsidR="00795F93" w:rsidRPr="0028688B" w14:paraId="4AFF25F7" w14:textId="77777777" w:rsidTr="00052D55">
        <w:trPr>
          <w:trHeight w:val="329"/>
          <w:jc w:val="center"/>
        </w:trPr>
        <w:tc>
          <w:tcPr>
            <w:tcW w:w="7871" w:type="dxa"/>
            <w:gridSpan w:val="3"/>
            <w:shd w:val="clear" w:color="auto" w:fill="auto"/>
            <w:hideMark/>
          </w:tcPr>
          <w:p w14:paraId="7DB512E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mponents of the Plant Based Scores (g/1000 kcal)</w:t>
            </w:r>
          </w:p>
        </w:tc>
        <w:tc>
          <w:tcPr>
            <w:tcW w:w="1636" w:type="dxa"/>
            <w:shd w:val="clear" w:color="auto" w:fill="auto"/>
            <w:hideMark/>
          </w:tcPr>
          <w:p w14:paraId="26A2B4C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795F93" w:rsidRPr="0028688B" w14:paraId="20B6F5A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9605A7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>Healthy</w:t>
            </w:r>
          </w:p>
        </w:tc>
        <w:tc>
          <w:tcPr>
            <w:tcW w:w="1935" w:type="dxa"/>
            <w:shd w:val="clear" w:color="auto" w:fill="auto"/>
            <w:hideMark/>
          </w:tcPr>
          <w:p w14:paraId="407C142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14:paraId="731DCC1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hideMark/>
          </w:tcPr>
          <w:p w14:paraId="592CA4B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3E7BA476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5FA582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Whole grains</w:t>
            </w:r>
          </w:p>
        </w:tc>
        <w:tc>
          <w:tcPr>
            <w:tcW w:w="1935" w:type="dxa"/>
            <w:shd w:val="clear" w:color="auto" w:fill="auto"/>
            <w:hideMark/>
          </w:tcPr>
          <w:p w14:paraId="101516F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7 (18)</w:t>
            </w:r>
          </w:p>
        </w:tc>
        <w:tc>
          <w:tcPr>
            <w:tcW w:w="1988" w:type="dxa"/>
            <w:shd w:val="clear" w:color="auto" w:fill="auto"/>
            <w:hideMark/>
          </w:tcPr>
          <w:p w14:paraId="141E645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9 (30)</w:t>
            </w:r>
          </w:p>
        </w:tc>
        <w:tc>
          <w:tcPr>
            <w:tcW w:w="1636" w:type="dxa"/>
            <w:shd w:val="clear" w:color="auto" w:fill="auto"/>
            <w:hideMark/>
          </w:tcPr>
          <w:p w14:paraId="6CFCEF7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795F93" w:rsidRPr="0028688B" w14:paraId="40103C77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861230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1935" w:type="dxa"/>
            <w:shd w:val="clear" w:color="auto" w:fill="auto"/>
            <w:hideMark/>
          </w:tcPr>
          <w:p w14:paraId="3188929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60 (146)</w:t>
            </w:r>
          </w:p>
        </w:tc>
        <w:tc>
          <w:tcPr>
            <w:tcW w:w="1988" w:type="dxa"/>
            <w:shd w:val="clear" w:color="auto" w:fill="auto"/>
            <w:hideMark/>
          </w:tcPr>
          <w:p w14:paraId="5F6B76C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18 (200)</w:t>
            </w:r>
          </w:p>
        </w:tc>
        <w:tc>
          <w:tcPr>
            <w:tcW w:w="1636" w:type="dxa"/>
            <w:shd w:val="clear" w:color="auto" w:fill="auto"/>
            <w:hideMark/>
          </w:tcPr>
          <w:p w14:paraId="38B9842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633AE8F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49EC68B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Vegetables (excluding potatoes)</w:t>
            </w:r>
          </w:p>
        </w:tc>
        <w:tc>
          <w:tcPr>
            <w:tcW w:w="1935" w:type="dxa"/>
            <w:shd w:val="clear" w:color="auto" w:fill="auto"/>
            <w:hideMark/>
          </w:tcPr>
          <w:p w14:paraId="0D79F2E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90 (165)</w:t>
            </w:r>
          </w:p>
        </w:tc>
        <w:tc>
          <w:tcPr>
            <w:tcW w:w="1988" w:type="dxa"/>
            <w:shd w:val="clear" w:color="auto" w:fill="auto"/>
            <w:hideMark/>
          </w:tcPr>
          <w:p w14:paraId="1A6820C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99 (158)</w:t>
            </w:r>
          </w:p>
        </w:tc>
        <w:tc>
          <w:tcPr>
            <w:tcW w:w="1636" w:type="dxa"/>
            <w:shd w:val="clear" w:color="auto" w:fill="auto"/>
            <w:hideMark/>
          </w:tcPr>
          <w:p w14:paraId="27BEF14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11</w:t>
            </w:r>
          </w:p>
        </w:tc>
      </w:tr>
      <w:tr w:rsidR="00795F93" w:rsidRPr="0028688B" w14:paraId="77946C23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6609149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Nuts</w:t>
            </w:r>
          </w:p>
        </w:tc>
        <w:tc>
          <w:tcPr>
            <w:tcW w:w="1935" w:type="dxa"/>
            <w:shd w:val="clear" w:color="auto" w:fill="auto"/>
            <w:hideMark/>
          </w:tcPr>
          <w:p w14:paraId="0567C72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9 (10)</w:t>
            </w:r>
          </w:p>
        </w:tc>
        <w:tc>
          <w:tcPr>
            <w:tcW w:w="1988" w:type="dxa"/>
            <w:shd w:val="clear" w:color="auto" w:fill="auto"/>
            <w:hideMark/>
          </w:tcPr>
          <w:p w14:paraId="795055B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 (11)</w:t>
            </w:r>
          </w:p>
        </w:tc>
        <w:tc>
          <w:tcPr>
            <w:tcW w:w="1636" w:type="dxa"/>
            <w:shd w:val="clear" w:color="auto" w:fill="auto"/>
            <w:hideMark/>
          </w:tcPr>
          <w:p w14:paraId="19F56E4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36</w:t>
            </w:r>
          </w:p>
        </w:tc>
      </w:tr>
      <w:tr w:rsidR="00795F93" w:rsidRPr="0028688B" w14:paraId="0F7877BF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14056C7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Legumes</w:t>
            </w:r>
          </w:p>
        </w:tc>
        <w:tc>
          <w:tcPr>
            <w:tcW w:w="1935" w:type="dxa"/>
            <w:shd w:val="clear" w:color="auto" w:fill="auto"/>
            <w:hideMark/>
          </w:tcPr>
          <w:p w14:paraId="2F1E942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7 (16)</w:t>
            </w:r>
          </w:p>
        </w:tc>
        <w:tc>
          <w:tcPr>
            <w:tcW w:w="1988" w:type="dxa"/>
            <w:shd w:val="clear" w:color="auto" w:fill="auto"/>
            <w:hideMark/>
          </w:tcPr>
          <w:p w14:paraId="4326793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4 (21)</w:t>
            </w:r>
          </w:p>
        </w:tc>
        <w:tc>
          <w:tcPr>
            <w:tcW w:w="1636" w:type="dxa"/>
            <w:shd w:val="clear" w:color="auto" w:fill="auto"/>
            <w:hideMark/>
          </w:tcPr>
          <w:p w14:paraId="360596D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6</w:t>
            </w:r>
          </w:p>
        </w:tc>
      </w:tr>
      <w:tr w:rsidR="00795F93" w:rsidRPr="0028688B" w14:paraId="29276523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1B96925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Tea and coffee</w:t>
            </w:r>
          </w:p>
        </w:tc>
        <w:tc>
          <w:tcPr>
            <w:tcW w:w="1935" w:type="dxa"/>
            <w:shd w:val="clear" w:color="auto" w:fill="auto"/>
            <w:hideMark/>
          </w:tcPr>
          <w:p w14:paraId="7A79A13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04 (128)</w:t>
            </w:r>
          </w:p>
        </w:tc>
        <w:tc>
          <w:tcPr>
            <w:tcW w:w="1988" w:type="dxa"/>
            <w:shd w:val="clear" w:color="auto" w:fill="auto"/>
            <w:hideMark/>
          </w:tcPr>
          <w:p w14:paraId="2729E9D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16 (100)</w:t>
            </w:r>
          </w:p>
        </w:tc>
        <w:tc>
          <w:tcPr>
            <w:tcW w:w="1636" w:type="dxa"/>
            <w:shd w:val="clear" w:color="auto" w:fill="auto"/>
            <w:hideMark/>
          </w:tcPr>
          <w:p w14:paraId="0DFC752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11</w:t>
            </w:r>
          </w:p>
        </w:tc>
      </w:tr>
      <w:tr w:rsidR="00795F93" w:rsidRPr="0028688B" w14:paraId="20B47E4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675FAEE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>Less healthy</w:t>
            </w:r>
          </w:p>
        </w:tc>
        <w:tc>
          <w:tcPr>
            <w:tcW w:w="1935" w:type="dxa"/>
            <w:shd w:val="clear" w:color="auto" w:fill="auto"/>
            <w:hideMark/>
          </w:tcPr>
          <w:p w14:paraId="5CC4CC4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14:paraId="04DE624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hideMark/>
          </w:tcPr>
          <w:p w14:paraId="626D933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1B81B5C5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475CCAC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Fruit juices</w:t>
            </w:r>
          </w:p>
        </w:tc>
        <w:tc>
          <w:tcPr>
            <w:tcW w:w="1935" w:type="dxa"/>
            <w:shd w:val="clear" w:color="auto" w:fill="auto"/>
            <w:hideMark/>
          </w:tcPr>
          <w:p w14:paraId="4DDBE02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6 (84)</w:t>
            </w:r>
          </w:p>
        </w:tc>
        <w:tc>
          <w:tcPr>
            <w:tcW w:w="1988" w:type="dxa"/>
            <w:shd w:val="clear" w:color="auto" w:fill="auto"/>
            <w:hideMark/>
          </w:tcPr>
          <w:p w14:paraId="07320F6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 (20)</w:t>
            </w:r>
          </w:p>
        </w:tc>
        <w:tc>
          <w:tcPr>
            <w:tcW w:w="1636" w:type="dxa"/>
            <w:shd w:val="clear" w:color="auto" w:fill="auto"/>
            <w:hideMark/>
          </w:tcPr>
          <w:p w14:paraId="2686C6B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2A5F2FF1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5A26F9E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Refined grains</w:t>
            </w:r>
          </w:p>
        </w:tc>
        <w:tc>
          <w:tcPr>
            <w:tcW w:w="1935" w:type="dxa"/>
            <w:shd w:val="clear" w:color="auto" w:fill="auto"/>
            <w:hideMark/>
          </w:tcPr>
          <w:p w14:paraId="244D89E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11 (59)</w:t>
            </w:r>
          </w:p>
        </w:tc>
        <w:tc>
          <w:tcPr>
            <w:tcW w:w="1988" w:type="dxa"/>
            <w:shd w:val="clear" w:color="auto" w:fill="auto"/>
            <w:hideMark/>
          </w:tcPr>
          <w:p w14:paraId="4DB12AB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00 (60)</w:t>
            </w:r>
          </w:p>
        </w:tc>
        <w:tc>
          <w:tcPr>
            <w:tcW w:w="1636" w:type="dxa"/>
            <w:shd w:val="clear" w:color="auto" w:fill="auto"/>
            <w:hideMark/>
          </w:tcPr>
          <w:p w14:paraId="20C1156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89</w:t>
            </w:r>
          </w:p>
        </w:tc>
      </w:tr>
      <w:tr w:rsidR="00795F93" w:rsidRPr="0028688B" w14:paraId="499E5B2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0BEFF6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Potatoes</w:t>
            </w:r>
          </w:p>
        </w:tc>
        <w:tc>
          <w:tcPr>
            <w:tcW w:w="1935" w:type="dxa"/>
            <w:shd w:val="clear" w:color="auto" w:fill="auto"/>
            <w:hideMark/>
          </w:tcPr>
          <w:p w14:paraId="5A57E30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1 (12)</w:t>
            </w:r>
          </w:p>
        </w:tc>
        <w:tc>
          <w:tcPr>
            <w:tcW w:w="1988" w:type="dxa"/>
            <w:shd w:val="clear" w:color="auto" w:fill="auto"/>
            <w:hideMark/>
          </w:tcPr>
          <w:p w14:paraId="78ACBB7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8 (20)</w:t>
            </w:r>
          </w:p>
        </w:tc>
        <w:tc>
          <w:tcPr>
            <w:tcW w:w="1636" w:type="dxa"/>
            <w:shd w:val="clear" w:color="auto" w:fill="auto"/>
            <w:hideMark/>
          </w:tcPr>
          <w:p w14:paraId="15A081C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795F93" w:rsidRPr="0028688B" w14:paraId="4C13604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5B1C783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Sugary beverages</w:t>
            </w:r>
          </w:p>
        </w:tc>
        <w:tc>
          <w:tcPr>
            <w:tcW w:w="1935" w:type="dxa"/>
            <w:shd w:val="clear" w:color="auto" w:fill="auto"/>
            <w:hideMark/>
          </w:tcPr>
          <w:p w14:paraId="6E3C5F3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2 (39)</w:t>
            </w:r>
          </w:p>
        </w:tc>
        <w:tc>
          <w:tcPr>
            <w:tcW w:w="1988" w:type="dxa"/>
            <w:shd w:val="clear" w:color="auto" w:fill="auto"/>
            <w:hideMark/>
          </w:tcPr>
          <w:p w14:paraId="1D1CE81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24 (39)</w:t>
            </w:r>
          </w:p>
        </w:tc>
        <w:tc>
          <w:tcPr>
            <w:tcW w:w="1636" w:type="dxa"/>
            <w:shd w:val="clear" w:color="auto" w:fill="auto"/>
            <w:hideMark/>
          </w:tcPr>
          <w:p w14:paraId="7901908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98</w:t>
            </w:r>
          </w:p>
        </w:tc>
      </w:tr>
      <w:tr w:rsidR="00795F93" w:rsidRPr="0028688B" w14:paraId="2185D81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1E60F20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Sweets and desserts</w:t>
            </w:r>
          </w:p>
        </w:tc>
        <w:tc>
          <w:tcPr>
            <w:tcW w:w="1935" w:type="dxa"/>
            <w:shd w:val="clear" w:color="auto" w:fill="auto"/>
            <w:hideMark/>
          </w:tcPr>
          <w:p w14:paraId="08321B3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1 (19)</w:t>
            </w:r>
          </w:p>
        </w:tc>
        <w:tc>
          <w:tcPr>
            <w:tcW w:w="1988" w:type="dxa"/>
            <w:shd w:val="clear" w:color="auto" w:fill="auto"/>
            <w:hideMark/>
          </w:tcPr>
          <w:p w14:paraId="054BB01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9 (13)</w:t>
            </w:r>
          </w:p>
        </w:tc>
        <w:tc>
          <w:tcPr>
            <w:tcW w:w="1636" w:type="dxa"/>
            <w:shd w:val="clear" w:color="auto" w:fill="auto"/>
            <w:hideMark/>
          </w:tcPr>
          <w:p w14:paraId="43AEBC9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795F93" w:rsidRPr="0028688B" w14:paraId="7FC84216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6BF4E5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>Animal Food Groups</w:t>
            </w:r>
          </w:p>
        </w:tc>
        <w:tc>
          <w:tcPr>
            <w:tcW w:w="1935" w:type="dxa"/>
            <w:shd w:val="clear" w:color="auto" w:fill="auto"/>
            <w:hideMark/>
          </w:tcPr>
          <w:p w14:paraId="142CEF4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14:paraId="1AE3DC1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hideMark/>
          </w:tcPr>
          <w:p w14:paraId="328051A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59A1B979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409C337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1935" w:type="dxa"/>
            <w:shd w:val="clear" w:color="auto" w:fill="auto"/>
            <w:hideMark/>
          </w:tcPr>
          <w:p w14:paraId="436F1E3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5 (80)</w:t>
            </w:r>
          </w:p>
        </w:tc>
        <w:tc>
          <w:tcPr>
            <w:tcW w:w="1988" w:type="dxa"/>
            <w:shd w:val="clear" w:color="auto" w:fill="auto"/>
            <w:hideMark/>
          </w:tcPr>
          <w:p w14:paraId="18E80B5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99 (70)</w:t>
            </w:r>
          </w:p>
        </w:tc>
        <w:tc>
          <w:tcPr>
            <w:tcW w:w="1636" w:type="dxa"/>
            <w:shd w:val="clear" w:color="auto" w:fill="auto"/>
            <w:hideMark/>
          </w:tcPr>
          <w:p w14:paraId="1907C1C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</w:p>
        </w:tc>
      </w:tr>
      <w:tr w:rsidR="00795F93" w:rsidRPr="0028688B" w14:paraId="63778209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2C552A0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Egg</w:t>
            </w:r>
          </w:p>
        </w:tc>
        <w:tc>
          <w:tcPr>
            <w:tcW w:w="1935" w:type="dxa"/>
            <w:shd w:val="clear" w:color="auto" w:fill="auto"/>
            <w:hideMark/>
          </w:tcPr>
          <w:p w14:paraId="5A3B1F6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8 (17)</w:t>
            </w:r>
          </w:p>
        </w:tc>
        <w:tc>
          <w:tcPr>
            <w:tcW w:w="1988" w:type="dxa"/>
            <w:shd w:val="clear" w:color="auto" w:fill="auto"/>
            <w:hideMark/>
          </w:tcPr>
          <w:p w14:paraId="29313EE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1 (10)</w:t>
            </w:r>
          </w:p>
        </w:tc>
        <w:tc>
          <w:tcPr>
            <w:tcW w:w="1636" w:type="dxa"/>
            <w:shd w:val="clear" w:color="auto" w:fill="auto"/>
            <w:hideMark/>
          </w:tcPr>
          <w:p w14:paraId="61465D5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05</w:t>
            </w:r>
          </w:p>
        </w:tc>
      </w:tr>
      <w:tr w:rsidR="00795F93" w:rsidRPr="0028688B" w14:paraId="5974CF8A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7AC46C4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Fish and seafood</w:t>
            </w:r>
          </w:p>
        </w:tc>
        <w:tc>
          <w:tcPr>
            <w:tcW w:w="1935" w:type="dxa"/>
            <w:shd w:val="clear" w:color="auto" w:fill="auto"/>
            <w:hideMark/>
          </w:tcPr>
          <w:p w14:paraId="5C7AFE4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 (10)</w:t>
            </w:r>
          </w:p>
        </w:tc>
        <w:tc>
          <w:tcPr>
            <w:tcW w:w="1988" w:type="dxa"/>
            <w:shd w:val="clear" w:color="auto" w:fill="auto"/>
            <w:hideMark/>
          </w:tcPr>
          <w:p w14:paraId="7579572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 (12)</w:t>
            </w:r>
          </w:p>
        </w:tc>
        <w:tc>
          <w:tcPr>
            <w:tcW w:w="1636" w:type="dxa"/>
            <w:shd w:val="clear" w:color="auto" w:fill="auto"/>
            <w:hideMark/>
          </w:tcPr>
          <w:p w14:paraId="4B10AAC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22</w:t>
            </w:r>
          </w:p>
        </w:tc>
      </w:tr>
      <w:tr w:rsidR="00795F93" w:rsidRPr="0028688B" w14:paraId="41B50EBF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714AB7E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Meat</w:t>
            </w:r>
          </w:p>
        </w:tc>
        <w:tc>
          <w:tcPr>
            <w:tcW w:w="1935" w:type="dxa"/>
            <w:shd w:val="clear" w:color="auto" w:fill="auto"/>
            <w:hideMark/>
          </w:tcPr>
          <w:p w14:paraId="5A7DD96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53 (35)</w:t>
            </w:r>
          </w:p>
        </w:tc>
        <w:tc>
          <w:tcPr>
            <w:tcW w:w="1988" w:type="dxa"/>
            <w:shd w:val="clear" w:color="auto" w:fill="auto"/>
            <w:hideMark/>
          </w:tcPr>
          <w:p w14:paraId="290B39F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4 (21)</w:t>
            </w:r>
          </w:p>
        </w:tc>
        <w:tc>
          <w:tcPr>
            <w:tcW w:w="1636" w:type="dxa"/>
            <w:shd w:val="clear" w:color="auto" w:fill="auto"/>
            <w:hideMark/>
          </w:tcPr>
          <w:p w14:paraId="2EBA720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09</w:t>
            </w:r>
          </w:p>
        </w:tc>
      </w:tr>
      <w:tr w:rsidR="00795F93" w:rsidRPr="0028688B" w14:paraId="1FEE65B1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noWrap/>
            <w:hideMark/>
          </w:tcPr>
          <w:p w14:paraId="5A03829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Miscellaneous animal-based foods</w:t>
            </w:r>
          </w:p>
        </w:tc>
        <w:tc>
          <w:tcPr>
            <w:tcW w:w="1935" w:type="dxa"/>
            <w:shd w:val="clear" w:color="auto" w:fill="auto"/>
            <w:hideMark/>
          </w:tcPr>
          <w:p w14:paraId="53B4AB9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120 (70)</w:t>
            </w:r>
          </w:p>
        </w:tc>
        <w:tc>
          <w:tcPr>
            <w:tcW w:w="1988" w:type="dxa"/>
            <w:shd w:val="clear" w:color="auto" w:fill="auto"/>
            <w:hideMark/>
          </w:tcPr>
          <w:p w14:paraId="5527EBE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99 (78)</w:t>
            </w:r>
          </w:p>
        </w:tc>
        <w:tc>
          <w:tcPr>
            <w:tcW w:w="1636" w:type="dxa"/>
            <w:shd w:val="clear" w:color="auto" w:fill="auto"/>
            <w:hideMark/>
          </w:tcPr>
          <w:p w14:paraId="7791657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77</w:t>
            </w:r>
          </w:p>
        </w:tc>
      </w:tr>
      <w:tr w:rsidR="00795F93" w:rsidRPr="0028688B" w14:paraId="1D0B666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17BFFAA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hPDI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3B000A8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9 (5)</w:t>
            </w:r>
          </w:p>
        </w:tc>
        <w:tc>
          <w:tcPr>
            <w:tcW w:w="1988" w:type="dxa"/>
            <w:shd w:val="clear" w:color="auto" w:fill="auto"/>
            <w:hideMark/>
          </w:tcPr>
          <w:p w14:paraId="0BA17EF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0 (6)</w:t>
            </w:r>
          </w:p>
        </w:tc>
        <w:tc>
          <w:tcPr>
            <w:tcW w:w="1636" w:type="dxa"/>
            <w:shd w:val="clear" w:color="auto" w:fill="auto"/>
            <w:hideMark/>
          </w:tcPr>
          <w:p w14:paraId="4D8FB47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6</w:t>
            </w:r>
          </w:p>
        </w:tc>
      </w:tr>
      <w:tr w:rsidR="00795F93" w:rsidRPr="0028688B" w14:paraId="670C74B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5963DB6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uPDI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66E4C66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41 (5)</w:t>
            </w:r>
          </w:p>
        </w:tc>
        <w:tc>
          <w:tcPr>
            <w:tcW w:w="1988" w:type="dxa"/>
            <w:shd w:val="clear" w:color="auto" w:fill="auto"/>
            <w:hideMark/>
          </w:tcPr>
          <w:p w14:paraId="719D0C6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39 (7)</w:t>
            </w:r>
          </w:p>
        </w:tc>
        <w:tc>
          <w:tcPr>
            <w:tcW w:w="1636" w:type="dxa"/>
            <w:shd w:val="clear" w:color="auto" w:fill="auto"/>
            <w:hideMark/>
          </w:tcPr>
          <w:p w14:paraId="30F2A0B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6</w:t>
            </w:r>
          </w:p>
        </w:tc>
      </w:tr>
      <w:tr w:rsidR="00795F93" w:rsidRPr="0028688B" w14:paraId="096914F5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63E610A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Gut composition</w:t>
            </w:r>
          </w:p>
        </w:tc>
        <w:tc>
          <w:tcPr>
            <w:tcW w:w="1935" w:type="dxa"/>
            <w:shd w:val="clear" w:color="auto" w:fill="auto"/>
            <w:hideMark/>
          </w:tcPr>
          <w:p w14:paraId="0C18D84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14:paraId="302D722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hideMark/>
          </w:tcPr>
          <w:p w14:paraId="5A805C7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95F93" w:rsidRPr="0028688B" w14:paraId="2B0BD9C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1F55C3E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irmicutes</w:t>
            </w:r>
          </w:p>
        </w:tc>
        <w:tc>
          <w:tcPr>
            <w:tcW w:w="1935" w:type="dxa"/>
            <w:shd w:val="clear" w:color="auto" w:fill="auto"/>
            <w:hideMark/>
          </w:tcPr>
          <w:p w14:paraId="3849915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2355 (0.1045)</w:t>
            </w:r>
          </w:p>
        </w:tc>
        <w:tc>
          <w:tcPr>
            <w:tcW w:w="1988" w:type="dxa"/>
            <w:shd w:val="clear" w:color="auto" w:fill="auto"/>
            <w:hideMark/>
          </w:tcPr>
          <w:p w14:paraId="795AA72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2354 (0.1054)</w:t>
            </w:r>
          </w:p>
        </w:tc>
        <w:tc>
          <w:tcPr>
            <w:tcW w:w="1636" w:type="dxa"/>
            <w:shd w:val="clear" w:color="auto" w:fill="auto"/>
            <w:hideMark/>
          </w:tcPr>
          <w:p w14:paraId="25CC55F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94</w:t>
            </w:r>
          </w:p>
        </w:tc>
      </w:tr>
      <w:tr w:rsidR="00795F93" w:rsidRPr="0028688B" w14:paraId="3B2950BA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00AF4FD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Blautia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wexlerae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6097823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689 (0.00508)</w:t>
            </w:r>
          </w:p>
        </w:tc>
        <w:tc>
          <w:tcPr>
            <w:tcW w:w="1988" w:type="dxa"/>
            <w:shd w:val="clear" w:color="auto" w:fill="auto"/>
            <w:hideMark/>
          </w:tcPr>
          <w:p w14:paraId="2F6B42E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770 (0.00620)</w:t>
            </w:r>
          </w:p>
        </w:tc>
        <w:tc>
          <w:tcPr>
            <w:tcW w:w="1636" w:type="dxa"/>
            <w:shd w:val="clear" w:color="auto" w:fill="auto"/>
            <w:hideMark/>
          </w:tcPr>
          <w:p w14:paraId="40F2BC2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18</w:t>
            </w:r>
          </w:p>
        </w:tc>
      </w:tr>
      <w:tr w:rsidR="00795F93" w:rsidRPr="0028688B" w14:paraId="1D351D92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B0AD5A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Flavonifractor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29B21DB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114 (0.00178)</w:t>
            </w:r>
          </w:p>
        </w:tc>
        <w:tc>
          <w:tcPr>
            <w:tcW w:w="1988" w:type="dxa"/>
            <w:shd w:val="clear" w:color="auto" w:fill="auto"/>
            <w:hideMark/>
          </w:tcPr>
          <w:p w14:paraId="312BA17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101 (0.000886)</w:t>
            </w:r>
          </w:p>
        </w:tc>
        <w:tc>
          <w:tcPr>
            <w:tcW w:w="1636" w:type="dxa"/>
            <w:shd w:val="clear" w:color="auto" w:fill="auto"/>
            <w:hideMark/>
          </w:tcPr>
          <w:p w14:paraId="71DF43B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6370E52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19BC211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bolteae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614F1C6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970 (0.00217)</w:t>
            </w:r>
          </w:p>
        </w:tc>
        <w:tc>
          <w:tcPr>
            <w:tcW w:w="1988" w:type="dxa"/>
            <w:shd w:val="clear" w:color="auto" w:fill="auto"/>
            <w:hideMark/>
          </w:tcPr>
          <w:p w14:paraId="3302084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603 (0.000954)</w:t>
            </w:r>
          </w:p>
        </w:tc>
        <w:tc>
          <w:tcPr>
            <w:tcW w:w="1636" w:type="dxa"/>
            <w:shd w:val="clear" w:color="auto" w:fill="auto"/>
            <w:hideMark/>
          </w:tcPr>
          <w:p w14:paraId="7003F8E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588F2019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D14C3C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Faecalibacterium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20A8116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218 (0.0127)</w:t>
            </w:r>
          </w:p>
        </w:tc>
        <w:tc>
          <w:tcPr>
            <w:tcW w:w="1988" w:type="dxa"/>
            <w:shd w:val="clear" w:color="auto" w:fill="auto"/>
            <w:hideMark/>
          </w:tcPr>
          <w:p w14:paraId="6AB12B9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206 (0.0126)</w:t>
            </w:r>
          </w:p>
        </w:tc>
        <w:tc>
          <w:tcPr>
            <w:tcW w:w="1636" w:type="dxa"/>
            <w:shd w:val="clear" w:color="auto" w:fill="auto"/>
            <w:hideMark/>
          </w:tcPr>
          <w:p w14:paraId="29E1DAA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97</w:t>
            </w:r>
          </w:p>
        </w:tc>
      </w:tr>
      <w:tr w:rsidR="00795F93" w:rsidRPr="0028688B" w14:paraId="521CA878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05CF459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lostridioides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difficile</w:t>
            </w: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35" w:type="dxa"/>
            <w:shd w:val="clear" w:color="auto" w:fill="auto"/>
            <w:hideMark/>
          </w:tcPr>
          <w:p w14:paraId="7BAD518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072 (0.000380)</w:t>
            </w:r>
          </w:p>
        </w:tc>
        <w:tc>
          <w:tcPr>
            <w:tcW w:w="1988" w:type="dxa"/>
            <w:shd w:val="clear" w:color="auto" w:fill="auto"/>
            <w:hideMark/>
          </w:tcPr>
          <w:p w14:paraId="431E61B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156 (0.000567)</w:t>
            </w:r>
          </w:p>
        </w:tc>
        <w:tc>
          <w:tcPr>
            <w:tcW w:w="1636" w:type="dxa"/>
            <w:shd w:val="clear" w:color="auto" w:fill="auto"/>
            <w:hideMark/>
          </w:tcPr>
          <w:p w14:paraId="7F96AAA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8</w:t>
            </w:r>
          </w:p>
        </w:tc>
      </w:tr>
      <w:tr w:rsidR="00795F93" w:rsidRPr="0028688B" w14:paraId="6CC26B4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077F69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Bacteroidetes</w:t>
            </w:r>
          </w:p>
        </w:tc>
        <w:tc>
          <w:tcPr>
            <w:tcW w:w="1935" w:type="dxa"/>
            <w:shd w:val="clear" w:color="auto" w:fill="auto"/>
            <w:hideMark/>
          </w:tcPr>
          <w:p w14:paraId="053C918C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7007 (0.1269)</w:t>
            </w:r>
          </w:p>
        </w:tc>
        <w:tc>
          <w:tcPr>
            <w:tcW w:w="1988" w:type="dxa"/>
            <w:shd w:val="clear" w:color="auto" w:fill="auto"/>
            <w:hideMark/>
          </w:tcPr>
          <w:p w14:paraId="7FA8574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7083 (0.1262)</w:t>
            </w:r>
          </w:p>
        </w:tc>
        <w:tc>
          <w:tcPr>
            <w:tcW w:w="1636" w:type="dxa"/>
            <w:shd w:val="clear" w:color="auto" w:fill="auto"/>
            <w:hideMark/>
          </w:tcPr>
          <w:p w14:paraId="78298AE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97</w:t>
            </w:r>
          </w:p>
        </w:tc>
      </w:tr>
      <w:tr w:rsidR="00795F93" w:rsidRPr="0028688B" w14:paraId="5AD44D13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99B496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faecichinchillae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35" w:type="dxa"/>
            <w:shd w:val="clear" w:color="auto" w:fill="auto"/>
            <w:hideMark/>
          </w:tcPr>
          <w:p w14:paraId="555BEBE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075 (0.000321)</w:t>
            </w:r>
          </w:p>
        </w:tc>
        <w:tc>
          <w:tcPr>
            <w:tcW w:w="1988" w:type="dxa"/>
            <w:shd w:val="clear" w:color="auto" w:fill="auto"/>
            <w:hideMark/>
          </w:tcPr>
          <w:p w14:paraId="4276D88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063 (0.000275)</w:t>
            </w:r>
          </w:p>
        </w:tc>
        <w:tc>
          <w:tcPr>
            <w:tcW w:w="1636" w:type="dxa"/>
            <w:shd w:val="clear" w:color="auto" w:fill="auto"/>
            <w:hideMark/>
          </w:tcPr>
          <w:p w14:paraId="645CE54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31</w:t>
            </w:r>
          </w:p>
        </w:tc>
      </w:tr>
      <w:tr w:rsidR="00795F93" w:rsidRPr="0028688B" w14:paraId="408450C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1D9DB6E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467EB66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831 (0.00741)</w:t>
            </w:r>
          </w:p>
        </w:tc>
        <w:tc>
          <w:tcPr>
            <w:tcW w:w="1988" w:type="dxa"/>
            <w:shd w:val="clear" w:color="auto" w:fill="auto"/>
            <w:hideMark/>
          </w:tcPr>
          <w:p w14:paraId="06294CC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873 (0.00812)</w:t>
            </w:r>
          </w:p>
        </w:tc>
        <w:tc>
          <w:tcPr>
            <w:tcW w:w="1636" w:type="dxa"/>
            <w:shd w:val="clear" w:color="auto" w:fill="auto"/>
            <w:hideMark/>
          </w:tcPr>
          <w:p w14:paraId="7972B48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54</w:t>
            </w:r>
          </w:p>
        </w:tc>
      </w:tr>
      <w:tr w:rsidR="00795F93" w:rsidRPr="0028688B" w14:paraId="1EAEE33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2F1C6CF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Bacteroides_u_s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shd w:val="clear" w:color="auto" w:fill="auto"/>
            <w:hideMark/>
          </w:tcPr>
          <w:p w14:paraId="708D04D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509 (0.00951)</w:t>
            </w:r>
          </w:p>
        </w:tc>
        <w:tc>
          <w:tcPr>
            <w:tcW w:w="1988" w:type="dxa"/>
            <w:shd w:val="clear" w:color="auto" w:fill="auto"/>
            <w:hideMark/>
          </w:tcPr>
          <w:p w14:paraId="6CFE8B8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315 (0.00412)</w:t>
            </w:r>
          </w:p>
        </w:tc>
        <w:tc>
          <w:tcPr>
            <w:tcW w:w="1636" w:type="dxa"/>
            <w:shd w:val="clear" w:color="auto" w:fill="auto"/>
            <w:hideMark/>
          </w:tcPr>
          <w:p w14:paraId="7C3BD6D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43B43DAD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36502D8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Bacteria_u_p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shd w:val="clear" w:color="auto" w:fill="auto"/>
            <w:hideMark/>
          </w:tcPr>
          <w:p w14:paraId="3CEF0E0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970 (0.00167)</w:t>
            </w:r>
          </w:p>
        </w:tc>
        <w:tc>
          <w:tcPr>
            <w:tcW w:w="1988" w:type="dxa"/>
            <w:shd w:val="clear" w:color="auto" w:fill="auto"/>
            <w:hideMark/>
          </w:tcPr>
          <w:p w14:paraId="39FACE2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527 (0.000802)</w:t>
            </w:r>
          </w:p>
        </w:tc>
        <w:tc>
          <w:tcPr>
            <w:tcW w:w="1636" w:type="dxa"/>
            <w:shd w:val="clear" w:color="auto" w:fill="auto"/>
            <w:hideMark/>
          </w:tcPr>
          <w:p w14:paraId="65C4A32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0D10C1E6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4AEF14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Lactobacillus_acidophilus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shd w:val="clear" w:color="auto" w:fill="auto"/>
            <w:hideMark/>
          </w:tcPr>
          <w:p w14:paraId="766A61E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8.80000 (0.000062)</w:t>
            </w:r>
          </w:p>
        </w:tc>
        <w:tc>
          <w:tcPr>
            <w:tcW w:w="1988" w:type="dxa"/>
            <w:shd w:val="clear" w:color="auto" w:fill="auto"/>
            <w:hideMark/>
          </w:tcPr>
          <w:p w14:paraId="6A3A5DD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060 (0.000280)</w:t>
            </w:r>
          </w:p>
        </w:tc>
        <w:tc>
          <w:tcPr>
            <w:tcW w:w="1636" w:type="dxa"/>
            <w:shd w:val="clear" w:color="auto" w:fill="auto"/>
            <w:hideMark/>
          </w:tcPr>
          <w:p w14:paraId="5C2EDE3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7D9610AC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56EB521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ctinobacteria</w:t>
            </w:r>
          </w:p>
        </w:tc>
        <w:tc>
          <w:tcPr>
            <w:tcW w:w="1935" w:type="dxa"/>
            <w:shd w:val="clear" w:color="auto" w:fill="auto"/>
            <w:hideMark/>
          </w:tcPr>
          <w:p w14:paraId="1CB85B4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410 (0.0340)</w:t>
            </w:r>
          </w:p>
        </w:tc>
        <w:tc>
          <w:tcPr>
            <w:tcW w:w="1988" w:type="dxa"/>
            <w:shd w:val="clear" w:color="auto" w:fill="auto"/>
            <w:hideMark/>
          </w:tcPr>
          <w:p w14:paraId="6791708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362 (0.0311)</w:t>
            </w:r>
          </w:p>
        </w:tc>
        <w:tc>
          <w:tcPr>
            <w:tcW w:w="1636" w:type="dxa"/>
            <w:shd w:val="clear" w:color="auto" w:fill="auto"/>
            <w:hideMark/>
          </w:tcPr>
          <w:p w14:paraId="5195DEE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56</w:t>
            </w:r>
          </w:p>
        </w:tc>
      </w:tr>
      <w:tr w:rsidR="00795F93" w:rsidRPr="0028688B" w14:paraId="7EE3846F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010A89E1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pseudocatenulatum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0C5825B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285 (0.00512)</w:t>
            </w:r>
          </w:p>
        </w:tc>
        <w:tc>
          <w:tcPr>
            <w:tcW w:w="1988" w:type="dxa"/>
            <w:shd w:val="clear" w:color="auto" w:fill="auto"/>
            <w:hideMark/>
          </w:tcPr>
          <w:p w14:paraId="2CAC11C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273 (0.00606)</w:t>
            </w:r>
          </w:p>
        </w:tc>
        <w:tc>
          <w:tcPr>
            <w:tcW w:w="1636" w:type="dxa"/>
            <w:shd w:val="clear" w:color="auto" w:fill="auto"/>
            <w:hideMark/>
          </w:tcPr>
          <w:p w14:paraId="603225D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</w:tc>
      </w:tr>
      <w:tr w:rsidR="00795F93" w:rsidRPr="0028688B" w14:paraId="6B6AE91A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95C831E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Bifidobacterium_kashiwanohense</w:t>
            </w:r>
            <w:proofErr w:type="spellEnd"/>
            <w:r w:rsidRPr="002868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shd w:val="clear" w:color="auto" w:fill="auto"/>
            <w:hideMark/>
          </w:tcPr>
          <w:p w14:paraId="6D1F0C3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561 (0.00130)</w:t>
            </w:r>
          </w:p>
        </w:tc>
        <w:tc>
          <w:tcPr>
            <w:tcW w:w="1988" w:type="dxa"/>
            <w:shd w:val="clear" w:color="auto" w:fill="auto"/>
            <w:hideMark/>
          </w:tcPr>
          <w:p w14:paraId="5B24464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135 (0.00234)</w:t>
            </w:r>
          </w:p>
        </w:tc>
        <w:tc>
          <w:tcPr>
            <w:tcW w:w="1636" w:type="dxa"/>
            <w:shd w:val="clear" w:color="auto" w:fill="auto"/>
            <w:hideMark/>
          </w:tcPr>
          <w:p w14:paraId="19A85FA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02</w:t>
            </w:r>
          </w:p>
        </w:tc>
      </w:tr>
      <w:tr w:rsidR="00795F93" w:rsidRPr="0028688B" w14:paraId="461844A2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7F7D7D4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935" w:type="dxa"/>
            <w:shd w:val="clear" w:color="auto" w:fill="auto"/>
            <w:hideMark/>
          </w:tcPr>
          <w:p w14:paraId="0C3D2B1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568 (0.0145)</w:t>
            </w:r>
          </w:p>
        </w:tc>
        <w:tc>
          <w:tcPr>
            <w:tcW w:w="1988" w:type="dxa"/>
            <w:shd w:val="clear" w:color="auto" w:fill="auto"/>
            <w:hideMark/>
          </w:tcPr>
          <w:p w14:paraId="21AA369F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368 (0.00627)</w:t>
            </w:r>
          </w:p>
        </w:tc>
        <w:tc>
          <w:tcPr>
            <w:tcW w:w="1636" w:type="dxa"/>
            <w:shd w:val="clear" w:color="auto" w:fill="auto"/>
            <w:hideMark/>
          </w:tcPr>
          <w:p w14:paraId="19FE2684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54F7FDD4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2C0DDAE9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roteobacteria</w:t>
            </w:r>
          </w:p>
        </w:tc>
        <w:tc>
          <w:tcPr>
            <w:tcW w:w="1935" w:type="dxa"/>
            <w:shd w:val="clear" w:color="auto" w:fill="auto"/>
            <w:hideMark/>
          </w:tcPr>
          <w:p w14:paraId="2A93F13D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147 (0.0142)</w:t>
            </w:r>
          </w:p>
        </w:tc>
        <w:tc>
          <w:tcPr>
            <w:tcW w:w="1988" w:type="dxa"/>
            <w:shd w:val="clear" w:color="auto" w:fill="auto"/>
            <w:hideMark/>
          </w:tcPr>
          <w:p w14:paraId="089A8DC6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149 (0.00915)</w:t>
            </w:r>
          </w:p>
        </w:tc>
        <w:tc>
          <w:tcPr>
            <w:tcW w:w="1636" w:type="dxa"/>
            <w:shd w:val="clear" w:color="auto" w:fill="auto"/>
            <w:hideMark/>
          </w:tcPr>
          <w:p w14:paraId="2C3DABE3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</w:tr>
      <w:tr w:rsidR="00795F93" w:rsidRPr="0028688B" w14:paraId="18C69290" w14:textId="77777777" w:rsidTr="00052D55">
        <w:trPr>
          <w:trHeight w:val="329"/>
          <w:jc w:val="center"/>
        </w:trPr>
        <w:tc>
          <w:tcPr>
            <w:tcW w:w="3947" w:type="dxa"/>
            <w:shd w:val="clear" w:color="auto" w:fill="auto"/>
            <w:hideMark/>
          </w:tcPr>
          <w:p w14:paraId="48D18A1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usobacteria</w:t>
            </w:r>
          </w:p>
        </w:tc>
        <w:tc>
          <w:tcPr>
            <w:tcW w:w="1935" w:type="dxa"/>
            <w:shd w:val="clear" w:color="auto" w:fill="auto"/>
            <w:hideMark/>
          </w:tcPr>
          <w:p w14:paraId="29ABEA5A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170 (0.00120)</w:t>
            </w:r>
          </w:p>
        </w:tc>
        <w:tc>
          <w:tcPr>
            <w:tcW w:w="1988" w:type="dxa"/>
            <w:shd w:val="clear" w:color="auto" w:fill="auto"/>
            <w:hideMark/>
          </w:tcPr>
          <w:p w14:paraId="434A4F8B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000012 (0.000080)</w:t>
            </w:r>
          </w:p>
        </w:tc>
        <w:tc>
          <w:tcPr>
            <w:tcW w:w="1636" w:type="dxa"/>
            <w:shd w:val="clear" w:color="auto" w:fill="auto"/>
            <w:hideMark/>
          </w:tcPr>
          <w:p w14:paraId="14DA60F7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&lt;0.0001</w:t>
            </w:r>
          </w:p>
        </w:tc>
      </w:tr>
      <w:tr w:rsidR="00795F93" w:rsidRPr="0028688B" w14:paraId="5682A8DF" w14:textId="77777777" w:rsidTr="00052D55">
        <w:trPr>
          <w:trHeight w:val="329"/>
          <w:jc w:val="center"/>
        </w:trPr>
        <w:tc>
          <w:tcPr>
            <w:tcW w:w="39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F165F2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:B ratio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E0C145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38 (0.26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632B10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sz w:val="20"/>
                <w:szCs w:val="20"/>
              </w:rPr>
              <w:t>0.39 (0.42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77EB18" w14:textId="77777777" w:rsidR="00795F93" w:rsidRPr="0028688B" w:rsidRDefault="00795F93" w:rsidP="00052D55">
            <w:pPr>
              <w:spacing w:line="180" w:lineRule="exac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795F93" w:rsidRPr="0028688B" w14:paraId="2871ED71" w14:textId="77777777" w:rsidTr="00052D55">
        <w:trPr>
          <w:trHeight w:val="879"/>
          <w:jc w:val="center"/>
        </w:trPr>
        <w:tc>
          <w:tcPr>
            <w:tcW w:w="950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D9552D8" w14:textId="77777777" w:rsidR="00795F93" w:rsidRPr="0028688B" w:rsidRDefault="00795F93" w:rsidP="00052D55">
            <w:pPr>
              <w:spacing w:line="180" w:lineRule="exact"/>
              <w:rPr>
                <w:rFonts w:asciiTheme="minorHAnsi" w:hAnsiTheme="minorHAnsi" w:cstheme="minorHAnsi"/>
                <w:sz w:val="20"/>
                <w:szCs w:val="20"/>
                <w:lang w:val="en-SA" w:eastAsia="en-GB"/>
              </w:rPr>
            </w:pPr>
            <w:r w:rsidRPr="0028688B">
              <w:rPr>
                <w:rFonts w:asciiTheme="minorHAnsi" w:hAnsiTheme="minorHAnsi" w:cstheme="minorHAnsi"/>
                <w:color w:val="C00000"/>
                <w:sz w:val="20"/>
                <w:szCs w:val="20"/>
                <w:vertAlign w:val="superscript"/>
                <w:lang w:eastAsia="en-GB"/>
              </w:rPr>
              <w:t>1</w:t>
            </w:r>
            <w:r w:rsidRPr="0028688B">
              <w:rPr>
                <w:rFonts w:asciiTheme="minorHAnsi" w:hAnsiTheme="minorHAnsi" w:cstheme="minorHAnsi"/>
                <w:color w:val="C00000"/>
                <w:sz w:val="20"/>
                <w:szCs w:val="20"/>
                <w:lang w:eastAsia="en-GB"/>
              </w:rPr>
              <w:t xml:space="preserve">Presented as mean (SD) stratified </w:t>
            </w:r>
            <w:r w:rsidRPr="0028688B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by median of </w:t>
            </w:r>
            <w:r w:rsidRPr="0028688B">
              <w:rPr>
                <w:rFonts w:asciiTheme="minorHAnsi" w:hAnsiTheme="minorHAnsi" w:cstheme="minorHAnsi"/>
                <w:sz w:val="20"/>
                <w:szCs w:val="20"/>
              </w:rPr>
              <w:t xml:space="preserve">Plant-based dietary </w:t>
            </w:r>
            <w:proofErr w:type="gramStart"/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proofErr w:type="gramEnd"/>
          </w:p>
          <w:p w14:paraId="14980E86" w14:textId="77777777" w:rsidR="00795F93" w:rsidRPr="0028688B" w:rsidRDefault="00795F93" w:rsidP="00052D55">
            <w:pPr>
              <w:spacing w:line="18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Body mass index (BMI); </w:t>
            </w:r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Healthy plant-based dietary index (</w:t>
            </w:r>
            <w:proofErr w:type="spellStart"/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hPDI</w:t>
            </w:r>
            <w:proofErr w:type="spellEnd"/>
            <w:r w:rsidRPr="0028688B">
              <w:rPr>
                <w:rFonts w:asciiTheme="minorHAnsi" w:hAnsiTheme="minorHAnsi" w:cstheme="minorHAnsi"/>
                <w:sz w:val="20"/>
                <w:szCs w:val="20"/>
              </w:rPr>
              <w:t xml:space="preserve">); </w:t>
            </w:r>
            <w:r w:rsidRPr="0028688B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eastAsia="de-DE" w:bidi="en-US"/>
              </w:rPr>
              <w:t>Firmicutes/Bacteroidetes (</w:t>
            </w:r>
            <w:proofErr w:type="gramStart"/>
            <w:r w:rsidRPr="0028688B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eastAsia="de-DE" w:bidi="en-US"/>
              </w:rPr>
              <w:t>F:B</w:t>
            </w:r>
            <w:proofErr w:type="gramEnd"/>
            <w:r w:rsidRPr="0028688B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eastAsia="de-DE" w:bidi="en-US"/>
              </w:rPr>
              <w:t xml:space="preserve">); </w:t>
            </w:r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Plant-based dietary index (PDI); Unhealthy plant-based dietary index (</w:t>
            </w:r>
            <w:proofErr w:type="spellStart"/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uPDI</w:t>
            </w:r>
            <w:proofErr w:type="spellEnd"/>
            <w:r w:rsidRPr="0028688B">
              <w:rPr>
                <w:rFonts w:asciiTheme="minorHAnsi" w:hAnsiTheme="minorHAnsi" w:cstheme="minorHAnsi"/>
                <w:sz w:val="20"/>
                <w:szCs w:val="20"/>
              </w:rPr>
              <w:t>); Waist-to-hip-ratio (WHR)</w:t>
            </w:r>
          </w:p>
        </w:tc>
      </w:tr>
    </w:tbl>
    <w:p w14:paraId="15309A87" w14:textId="77777777" w:rsidR="0091401F" w:rsidRPr="0028688B" w:rsidRDefault="0091401F" w:rsidP="00EF26E3">
      <w:pPr>
        <w:pStyle w:val="Caption"/>
        <w:keepNext/>
        <w:rPr>
          <w:rFonts w:asciiTheme="minorHAnsi" w:hAnsiTheme="minorHAnsi" w:cstheme="minorHAnsi"/>
          <w:sz w:val="20"/>
          <w:szCs w:val="20"/>
        </w:rPr>
      </w:pPr>
    </w:p>
    <w:sectPr w:rsidR="0091401F" w:rsidRPr="0028688B" w:rsidSect="00795F9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5D04D" w14:textId="77777777" w:rsidR="005203F4" w:rsidRDefault="005203F4" w:rsidP="001335B4">
      <w:pPr>
        <w:spacing w:after="0"/>
      </w:pPr>
      <w:r>
        <w:separator/>
      </w:r>
    </w:p>
  </w:endnote>
  <w:endnote w:type="continuationSeparator" w:id="0">
    <w:p w14:paraId="3F7936AC" w14:textId="77777777" w:rsidR="005203F4" w:rsidRDefault="005203F4" w:rsidP="001335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546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98C11" w14:textId="60E5061E" w:rsidR="00AA410E" w:rsidRDefault="00AA4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3B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5F1056" w14:textId="77777777" w:rsidR="00AA410E" w:rsidRDefault="00AA4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1B477" w14:textId="77777777" w:rsidR="005203F4" w:rsidRDefault="005203F4" w:rsidP="001335B4">
      <w:pPr>
        <w:spacing w:after="0"/>
      </w:pPr>
      <w:r>
        <w:separator/>
      </w:r>
    </w:p>
  </w:footnote>
  <w:footnote w:type="continuationSeparator" w:id="0">
    <w:p w14:paraId="4F207EFB" w14:textId="77777777" w:rsidR="005203F4" w:rsidRDefault="005203F4" w:rsidP="001335B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548C5"/>
    <w:multiLevelType w:val="hybridMultilevel"/>
    <w:tmpl w:val="AF3E4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3A3013"/>
    <w:multiLevelType w:val="hybridMultilevel"/>
    <w:tmpl w:val="0EDA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196637">
    <w:abstractNumId w:val="0"/>
  </w:num>
  <w:num w:numId="2" w16cid:durableId="1262374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5wsp54aradvea9rbpz9sutz5za9ssa9sx&quot;&gt;PDI_DII_TEST&lt;record-ids&gt;&lt;item&gt;4986&lt;/item&gt;&lt;/record-ids&gt;&lt;/item&gt;&lt;/Libraries&gt;"/>
  </w:docVars>
  <w:rsids>
    <w:rsidRoot w:val="00104B19"/>
    <w:rsid w:val="00005299"/>
    <w:rsid w:val="00005948"/>
    <w:rsid w:val="00006368"/>
    <w:rsid w:val="0001015D"/>
    <w:rsid w:val="00017765"/>
    <w:rsid w:val="00020EA0"/>
    <w:rsid w:val="00021C48"/>
    <w:rsid w:val="00022AA2"/>
    <w:rsid w:val="00023C44"/>
    <w:rsid w:val="00036825"/>
    <w:rsid w:val="0004094E"/>
    <w:rsid w:val="0004431C"/>
    <w:rsid w:val="0004524F"/>
    <w:rsid w:val="00046174"/>
    <w:rsid w:val="00050FE0"/>
    <w:rsid w:val="0005445C"/>
    <w:rsid w:val="000624BB"/>
    <w:rsid w:val="00066386"/>
    <w:rsid w:val="00067C64"/>
    <w:rsid w:val="00073A39"/>
    <w:rsid w:val="00077F7C"/>
    <w:rsid w:val="00082B33"/>
    <w:rsid w:val="00082BB1"/>
    <w:rsid w:val="00085E3B"/>
    <w:rsid w:val="00087D15"/>
    <w:rsid w:val="00090361"/>
    <w:rsid w:val="00094E49"/>
    <w:rsid w:val="000A420E"/>
    <w:rsid w:val="000A7A70"/>
    <w:rsid w:val="000B046C"/>
    <w:rsid w:val="000B1082"/>
    <w:rsid w:val="000B1758"/>
    <w:rsid w:val="000B1A0B"/>
    <w:rsid w:val="000B3CFA"/>
    <w:rsid w:val="000C700D"/>
    <w:rsid w:val="000C7412"/>
    <w:rsid w:val="000D55EC"/>
    <w:rsid w:val="000D7072"/>
    <w:rsid w:val="000E32CD"/>
    <w:rsid w:val="000E3929"/>
    <w:rsid w:val="000E5233"/>
    <w:rsid w:val="000E5263"/>
    <w:rsid w:val="000F35C1"/>
    <w:rsid w:val="000F43AA"/>
    <w:rsid w:val="000F71E5"/>
    <w:rsid w:val="000F753B"/>
    <w:rsid w:val="00101A3C"/>
    <w:rsid w:val="00101AC2"/>
    <w:rsid w:val="00104B19"/>
    <w:rsid w:val="00113F00"/>
    <w:rsid w:val="001160A4"/>
    <w:rsid w:val="001217AB"/>
    <w:rsid w:val="001268CE"/>
    <w:rsid w:val="00127A15"/>
    <w:rsid w:val="00130A67"/>
    <w:rsid w:val="001335B4"/>
    <w:rsid w:val="00134FBD"/>
    <w:rsid w:val="001426A0"/>
    <w:rsid w:val="00144196"/>
    <w:rsid w:val="00156840"/>
    <w:rsid w:val="00161D7B"/>
    <w:rsid w:val="00162E62"/>
    <w:rsid w:val="00165CD4"/>
    <w:rsid w:val="00174F24"/>
    <w:rsid w:val="0019000B"/>
    <w:rsid w:val="0019086C"/>
    <w:rsid w:val="00192484"/>
    <w:rsid w:val="00194E1E"/>
    <w:rsid w:val="001B15BC"/>
    <w:rsid w:val="001B395D"/>
    <w:rsid w:val="001B4705"/>
    <w:rsid w:val="001C047E"/>
    <w:rsid w:val="001C1D63"/>
    <w:rsid w:val="001C2EFE"/>
    <w:rsid w:val="001C3B2C"/>
    <w:rsid w:val="001C5391"/>
    <w:rsid w:val="001D0038"/>
    <w:rsid w:val="001D1412"/>
    <w:rsid w:val="001E449B"/>
    <w:rsid w:val="001E53A7"/>
    <w:rsid w:val="001E6260"/>
    <w:rsid w:val="001E6A72"/>
    <w:rsid w:val="001F0825"/>
    <w:rsid w:val="001F1CA9"/>
    <w:rsid w:val="001F29D5"/>
    <w:rsid w:val="001F47B2"/>
    <w:rsid w:val="001F498E"/>
    <w:rsid w:val="001F5DF9"/>
    <w:rsid w:val="00204B71"/>
    <w:rsid w:val="00211FF0"/>
    <w:rsid w:val="00212ECE"/>
    <w:rsid w:val="0021305B"/>
    <w:rsid w:val="00213FE9"/>
    <w:rsid w:val="0022320E"/>
    <w:rsid w:val="00224A86"/>
    <w:rsid w:val="00230037"/>
    <w:rsid w:val="00232869"/>
    <w:rsid w:val="00235013"/>
    <w:rsid w:val="00240010"/>
    <w:rsid w:val="00240C11"/>
    <w:rsid w:val="0024327A"/>
    <w:rsid w:val="002434BC"/>
    <w:rsid w:val="0024390A"/>
    <w:rsid w:val="0024571C"/>
    <w:rsid w:val="00247626"/>
    <w:rsid w:val="002511D0"/>
    <w:rsid w:val="00255286"/>
    <w:rsid w:val="002619A4"/>
    <w:rsid w:val="0026234A"/>
    <w:rsid w:val="00263C75"/>
    <w:rsid w:val="00264D6B"/>
    <w:rsid w:val="00266C25"/>
    <w:rsid w:val="002678CD"/>
    <w:rsid w:val="002747DB"/>
    <w:rsid w:val="00275142"/>
    <w:rsid w:val="0028081C"/>
    <w:rsid w:val="002821C7"/>
    <w:rsid w:val="0028688B"/>
    <w:rsid w:val="00286A41"/>
    <w:rsid w:val="002917F9"/>
    <w:rsid w:val="0029486A"/>
    <w:rsid w:val="00294BB4"/>
    <w:rsid w:val="002A01F8"/>
    <w:rsid w:val="002A1633"/>
    <w:rsid w:val="002A3AD5"/>
    <w:rsid w:val="002B1842"/>
    <w:rsid w:val="002B2500"/>
    <w:rsid w:val="002B3580"/>
    <w:rsid w:val="002B5D2D"/>
    <w:rsid w:val="002B607F"/>
    <w:rsid w:val="002B7657"/>
    <w:rsid w:val="002C1644"/>
    <w:rsid w:val="002C60DE"/>
    <w:rsid w:val="002D051A"/>
    <w:rsid w:val="002D215C"/>
    <w:rsid w:val="002D67CC"/>
    <w:rsid w:val="002E4C41"/>
    <w:rsid w:val="002E4ED7"/>
    <w:rsid w:val="002F1653"/>
    <w:rsid w:val="002F55D4"/>
    <w:rsid w:val="00302447"/>
    <w:rsid w:val="003037AB"/>
    <w:rsid w:val="00313CCB"/>
    <w:rsid w:val="003150F9"/>
    <w:rsid w:val="00326F8E"/>
    <w:rsid w:val="003314FA"/>
    <w:rsid w:val="00337E29"/>
    <w:rsid w:val="003437CB"/>
    <w:rsid w:val="00345167"/>
    <w:rsid w:val="00345AAD"/>
    <w:rsid w:val="00345C38"/>
    <w:rsid w:val="00350CF3"/>
    <w:rsid w:val="00350F53"/>
    <w:rsid w:val="00352F77"/>
    <w:rsid w:val="003649D7"/>
    <w:rsid w:val="0036552B"/>
    <w:rsid w:val="00370509"/>
    <w:rsid w:val="00370D53"/>
    <w:rsid w:val="00372F6C"/>
    <w:rsid w:val="00373157"/>
    <w:rsid w:val="00373E5F"/>
    <w:rsid w:val="003750ED"/>
    <w:rsid w:val="00381AD1"/>
    <w:rsid w:val="00386A3A"/>
    <w:rsid w:val="0039328B"/>
    <w:rsid w:val="0039630A"/>
    <w:rsid w:val="003A13A1"/>
    <w:rsid w:val="003A5ECB"/>
    <w:rsid w:val="003B55D9"/>
    <w:rsid w:val="003C0E37"/>
    <w:rsid w:val="003D01C9"/>
    <w:rsid w:val="003D5B78"/>
    <w:rsid w:val="003E368E"/>
    <w:rsid w:val="003E46D0"/>
    <w:rsid w:val="003E54FA"/>
    <w:rsid w:val="003F0985"/>
    <w:rsid w:val="003F1DF1"/>
    <w:rsid w:val="003F236B"/>
    <w:rsid w:val="003F6B07"/>
    <w:rsid w:val="003F6B27"/>
    <w:rsid w:val="003F6ED6"/>
    <w:rsid w:val="004038E9"/>
    <w:rsid w:val="00413056"/>
    <w:rsid w:val="004202FA"/>
    <w:rsid w:val="004207C8"/>
    <w:rsid w:val="00422C0F"/>
    <w:rsid w:val="00423B8F"/>
    <w:rsid w:val="004301E0"/>
    <w:rsid w:val="0043222A"/>
    <w:rsid w:val="004323C0"/>
    <w:rsid w:val="004340A1"/>
    <w:rsid w:val="0043574B"/>
    <w:rsid w:val="0044241B"/>
    <w:rsid w:val="004429D2"/>
    <w:rsid w:val="004432F8"/>
    <w:rsid w:val="00443446"/>
    <w:rsid w:val="00444D14"/>
    <w:rsid w:val="00451A80"/>
    <w:rsid w:val="00455C24"/>
    <w:rsid w:val="00455E71"/>
    <w:rsid w:val="00457512"/>
    <w:rsid w:val="00461159"/>
    <w:rsid w:val="004617F8"/>
    <w:rsid w:val="00461E66"/>
    <w:rsid w:val="004626DF"/>
    <w:rsid w:val="0046563B"/>
    <w:rsid w:val="00465BA6"/>
    <w:rsid w:val="0047067B"/>
    <w:rsid w:val="00476D40"/>
    <w:rsid w:val="00477107"/>
    <w:rsid w:val="00481F00"/>
    <w:rsid w:val="00486054"/>
    <w:rsid w:val="00487E85"/>
    <w:rsid w:val="004A0E0F"/>
    <w:rsid w:val="004A4076"/>
    <w:rsid w:val="004A4358"/>
    <w:rsid w:val="004A6471"/>
    <w:rsid w:val="004B045C"/>
    <w:rsid w:val="004B2F8E"/>
    <w:rsid w:val="004B40DC"/>
    <w:rsid w:val="004B5D1A"/>
    <w:rsid w:val="004C2707"/>
    <w:rsid w:val="004C3143"/>
    <w:rsid w:val="004C4A65"/>
    <w:rsid w:val="004C7E45"/>
    <w:rsid w:val="004D0BAD"/>
    <w:rsid w:val="004D1607"/>
    <w:rsid w:val="004D21C0"/>
    <w:rsid w:val="004D68FD"/>
    <w:rsid w:val="004E0092"/>
    <w:rsid w:val="004E36E9"/>
    <w:rsid w:val="004F03DF"/>
    <w:rsid w:val="004F0DFF"/>
    <w:rsid w:val="004F1C0A"/>
    <w:rsid w:val="004F23A8"/>
    <w:rsid w:val="004F5E9B"/>
    <w:rsid w:val="004F76C7"/>
    <w:rsid w:val="004F77C2"/>
    <w:rsid w:val="00513237"/>
    <w:rsid w:val="00515AE5"/>
    <w:rsid w:val="005203F4"/>
    <w:rsid w:val="00521DAA"/>
    <w:rsid w:val="0052539B"/>
    <w:rsid w:val="0053077E"/>
    <w:rsid w:val="005358BB"/>
    <w:rsid w:val="00545417"/>
    <w:rsid w:val="00545CF9"/>
    <w:rsid w:val="0054792E"/>
    <w:rsid w:val="005519CB"/>
    <w:rsid w:val="00551B38"/>
    <w:rsid w:val="00553D28"/>
    <w:rsid w:val="00554B48"/>
    <w:rsid w:val="00554BC9"/>
    <w:rsid w:val="00561380"/>
    <w:rsid w:val="005616D8"/>
    <w:rsid w:val="0057463B"/>
    <w:rsid w:val="005748C5"/>
    <w:rsid w:val="0058125B"/>
    <w:rsid w:val="00584696"/>
    <w:rsid w:val="00584F0F"/>
    <w:rsid w:val="005967AD"/>
    <w:rsid w:val="00596917"/>
    <w:rsid w:val="005A0D93"/>
    <w:rsid w:val="005A1A6D"/>
    <w:rsid w:val="005A36CA"/>
    <w:rsid w:val="005A4178"/>
    <w:rsid w:val="005A5F26"/>
    <w:rsid w:val="005A6213"/>
    <w:rsid w:val="005B2B7F"/>
    <w:rsid w:val="005B3678"/>
    <w:rsid w:val="005B4B81"/>
    <w:rsid w:val="005B78EB"/>
    <w:rsid w:val="005C1FA8"/>
    <w:rsid w:val="005C4EB1"/>
    <w:rsid w:val="005D18D2"/>
    <w:rsid w:val="005D4569"/>
    <w:rsid w:val="005D4FE1"/>
    <w:rsid w:val="005D7512"/>
    <w:rsid w:val="005E0EA1"/>
    <w:rsid w:val="005F3591"/>
    <w:rsid w:val="005F4CEA"/>
    <w:rsid w:val="005F7DE6"/>
    <w:rsid w:val="00600610"/>
    <w:rsid w:val="00605054"/>
    <w:rsid w:val="00605B59"/>
    <w:rsid w:val="00605B7C"/>
    <w:rsid w:val="00606AFF"/>
    <w:rsid w:val="00607058"/>
    <w:rsid w:val="00621310"/>
    <w:rsid w:val="00623529"/>
    <w:rsid w:val="00625EB8"/>
    <w:rsid w:val="00632B33"/>
    <w:rsid w:val="006370A5"/>
    <w:rsid w:val="0064578A"/>
    <w:rsid w:val="00650020"/>
    <w:rsid w:val="006502FE"/>
    <w:rsid w:val="00651FB8"/>
    <w:rsid w:val="00652792"/>
    <w:rsid w:val="006566DE"/>
    <w:rsid w:val="00660828"/>
    <w:rsid w:val="0066208B"/>
    <w:rsid w:val="00664000"/>
    <w:rsid w:val="006716DD"/>
    <w:rsid w:val="00677037"/>
    <w:rsid w:val="006843F2"/>
    <w:rsid w:val="006953C9"/>
    <w:rsid w:val="006A152F"/>
    <w:rsid w:val="006A4B19"/>
    <w:rsid w:val="006B02BF"/>
    <w:rsid w:val="006B39A9"/>
    <w:rsid w:val="006B7A55"/>
    <w:rsid w:val="006C06AE"/>
    <w:rsid w:val="006D4590"/>
    <w:rsid w:val="006D4807"/>
    <w:rsid w:val="006D550F"/>
    <w:rsid w:val="006D6E60"/>
    <w:rsid w:val="006D73F9"/>
    <w:rsid w:val="006E108B"/>
    <w:rsid w:val="006E202E"/>
    <w:rsid w:val="006E3BF2"/>
    <w:rsid w:val="006E6AEE"/>
    <w:rsid w:val="006F386E"/>
    <w:rsid w:val="007009BB"/>
    <w:rsid w:val="00700D48"/>
    <w:rsid w:val="00705F40"/>
    <w:rsid w:val="007179CD"/>
    <w:rsid w:val="00720902"/>
    <w:rsid w:val="00724DDA"/>
    <w:rsid w:val="0073196E"/>
    <w:rsid w:val="0073653A"/>
    <w:rsid w:val="00737CB5"/>
    <w:rsid w:val="00737CEA"/>
    <w:rsid w:val="00743FD8"/>
    <w:rsid w:val="00753323"/>
    <w:rsid w:val="00753E26"/>
    <w:rsid w:val="00760830"/>
    <w:rsid w:val="00772629"/>
    <w:rsid w:val="007737B4"/>
    <w:rsid w:val="00775828"/>
    <w:rsid w:val="00782220"/>
    <w:rsid w:val="0078493B"/>
    <w:rsid w:val="007864A4"/>
    <w:rsid w:val="00791BA7"/>
    <w:rsid w:val="00793738"/>
    <w:rsid w:val="00795F93"/>
    <w:rsid w:val="007975C0"/>
    <w:rsid w:val="007A28EF"/>
    <w:rsid w:val="007A3B3A"/>
    <w:rsid w:val="007A4C67"/>
    <w:rsid w:val="007A71B8"/>
    <w:rsid w:val="007B0136"/>
    <w:rsid w:val="007B4218"/>
    <w:rsid w:val="007B5631"/>
    <w:rsid w:val="007B6135"/>
    <w:rsid w:val="007B7698"/>
    <w:rsid w:val="007C3F9E"/>
    <w:rsid w:val="007C6383"/>
    <w:rsid w:val="007D27F6"/>
    <w:rsid w:val="007D3B91"/>
    <w:rsid w:val="007D448F"/>
    <w:rsid w:val="007D45F1"/>
    <w:rsid w:val="007D57B2"/>
    <w:rsid w:val="007D6E8D"/>
    <w:rsid w:val="007E2508"/>
    <w:rsid w:val="007E2C7A"/>
    <w:rsid w:val="007E5A54"/>
    <w:rsid w:val="007F21F8"/>
    <w:rsid w:val="007F23A3"/>
    <w:rsid w:val="007F65B6"/>
    <w:rsid w:val="008025FD"/>
    <w:rsid w:val="00802F13"/>
    <w:rsid w:val="00802FF9"/>
    <w:rsid w:val="00813349"/>
    <w:rsid w:val="00813F42"/>
    <w:rsid w:val="00815802"/>
    <w:rsid w:val="008209B8"/>
    <w:rsid w:val="00822782"/>
    <w:rsid w:val="00823A99"/>
    <w:rsid w:val="00823EC5"/>
    <w:rsid w:val="00825213"/>
    <w:rsid w:val="00825287"/>
    <w:rsid w:val="008343A3"/>
    <w:rsid w:val="0083444D"/>
    <w:rsid w:val="00843A96"/>
    <w:rsid w:val="00844004"/>
    <w:rsid w:val="00846E99"/>
    <w:rsid w:val="00850F16"/>
    <w:rsid w:val="0085256E"/>
    <w:rsid w:val="00860182"/>
    <w:rsid w:val="0086607C"/>
    <w:rsid w:val="008674C3"/>
    <w:rsid w:val="00867D89"/>
    <w:rsid w:val="00877DF3"/>
    <w:rsid w:val="00880274"/>
    <w:rsid w:val="00884CE8"/>
    <w:rsid w:val="008864FA"/>
    <w:rsid w:val="00886A75"/>
    <w:rsid w:val="00887E9E"/>
    <w:rsid w:val="0089506E"/>
    <w:rsid w:val="008A069B"/>
    <w:rsid w:val="008A207A"/>
    <w:rsid w:val="008A50B7"/>
    <w:rsid w:val="008A67C5"/>
    <w:rsid w:val="008A6994"/>
    <w:rsid w:val="008B2161"/>
    <w:rsid w:val="008B55D8"/>
    <w:rsid w:val="008C054A"/>
    <w:rsid w:val="008C3E48"/>
    <w:rsid w:val="008D025C"/>
    <w:rsid w:val="008D1BD2"/>
    <w:rsid w:val="008F0446"/>
    <w:rsid w:val="008F1F2B"/>
    <w:rsid w:val="008F322D"/>
    <w:rsid w:val="008F43CA"/>
    <w:rsid w:val="008F4B91"/>
    <w:rsid w:val="008F5E4A"/>
    <w:rsid w:val="009003E0"/>
    <w:rsid w:val="009011CE"/>
    <w:rsid w:val="00901694"/>
    <w:rsid w:val="0090371F"/>
    <w:rsid w:val="00906E01"/>
    <w:rsid w:val="009077E6"/>
    <w:rsid w:val="00910AD2"/>
    <w:rsid w:val="00911C3D"/>
    <w:rsid w:val="009127F4"/>
    <w:rsid w:val="0091401F"/>
    <w:rsid w:val="00917A38"/>
    <w:rsid w:val="009228C9"/>
    <w:rsid w:val="00927DB8"/>
    <w:rsid w:val="00933274"/>
    <w:rsid w:val="0093330D"/>
    <w:rsid w:val="00936458"/>
    <w:rsid w:val="00953970"/>
    <w:rsid w:val="00953ECE"/>
    <w:rsid w:val="00957763"/>
    <w:rsid w:val="0096310A"/>
    <w:rsid w:val="0096448B"/>
    <w:rsid w:val="0096481F"/>
    <w:rsid w:val="00966043"/>
    <w:rsid w:val="00970874"/>
    <w:rsid w:val="00986F5E"/>
    <w:rsid w:val="009922CB"/>
    <w:rsid w:val="00996487"/>
    <w:rsid w:val="00996C98"/>
    <w:rsid w:val="00997CCB"/>
    <w:rsid w:val="009B00BE"/>
    <w:rsid w:val="009B0F55"/>
    <w:rsid w:val="009B2CA7"/>
    <w:rsid w:val="009B7D9B"/>
    <w:rsid w:val="009C2B4C"/>
    <w:rsid w:val="009C543E"/>
    <w:rsid w:val="009D0BC2"/>
    <w:rsid w:val="009D59CA"/>
    <w:rsid w:val="009D620F"/>
    <w:rsid w:val="009D65E1"/>
    <w:rsid w:val="009F1A5D"/>
    <w:rsid w:val="009F2B64"/>
    <w:rsid w:val="009F3BA8"/>
    <w:rsid w:val="009F3CCB"/>
    <w:rsid w:val="00A0022A"/>
    <w:rsid w:val="00A00A6A"/>
    <w:rsid w:val="00A0570D"/>
    <w:rsid w:val="00A07E47"/>
    <w:rsid w:val="00A11FA9"/>
    <w:rsid w:val="00A13D77"/>
    <w:rsid w:val="00A14F3F"/>
    <w:rsid w:val="00A14F7B"/>
    <w:rsid w:val="00A221F0"/>
    <w:rsid w:val="00A22382"/>
    <w:rsid w:val="00A2319B"/>
    <w:rsid w:val="00A23BF6"/>
    <w:rsid w:val="00A3304C"/>
    <w:rsid w:val="00A34C62"/>
    <w:rsid w:val="00A400E3"/>
    <w:rsid w:val="00A418D3"/>
    <w:rsid w:val="00A44BF9"/>
    <w:rsid w:val="00A47B4F"/>
    <w:rsid w:val="00A50C3A"/>
    <w:rsid w:val="00A5330D"/>
    <w:rsid w:val="00A55964"/>
    <w:rsid w:val="00A55F79"/>
    <w:rsid w:val="00A623F7"/>
    <w:rsid w:val="00A75F74"/>
    <w:rsid w:val="00A76710"/>
    <w:rsid w:val="00A82FE9"/>
    <w:rsid w:val="00A83CD5"/>
    <w:rsid w:val="00A85BE7"/>
    <w:rsid w:val="00A8709E"/>
    <w:rsid w:val="00A87B55"/>
    <w:rsid w:val="00A93D39"/>
    <w:rsid w:val="00A96C49"/>
    <w:rsid w:val="00AA07F9"/>
    <w:rsid w:val="00AA1BA7"/>
    <w:rsid w:val="00AA2728"/>
    <w:rsid w:val="00AA410E"/>
    <w:rsid w:val="00AA7631"/>
    <w:rsid w:val="00AB3890"/>
    <w:rsid w:val="00AC1288"/>
    <w:rsid w:val="00AC4E5C"/>
    <w:rsid w:val="00AC74F0"/>
    <w:rsid w:val="00AD72A8"/>
    <w:rsid w:val="00AE0E6C"/>
    <w:rsid w:val="00AE2241"/>
    <w:rsid w:val="00AE2B7F"/>
    <w:rsid w:val="00AE778E"/>
    <w:rsid w:val="00AF290A"/>
    <w:rsid w:val="00AF5956"/>
    <w:rsid w:val="00B0579F"/>
    <w:rsid w:val="00B07330"/>
    <w:rsid w:val="00B07752"/>
    <w:rsid w:val="00B07BCC"/>
    <w:rsid w:val="00B12972"/>
    <w:rsid w:val="00B13714"/>
    <w:rsid w:val="00B17A47"/>
    <w:rsid w:val="00B228BF"/>
    <w:rsid w:val="00B22E66"/>
    <w:rsid w:val="00B23D84"/>
    <w:rsid w:val="00B24E50"/>
    <w:rsid w:val="00B253AD"/>
    <w:rsid w:val="00B25FCE"/>
    <w:rsid w:val="00B262DC"/>
    <w:rsid w:val="00B26BD9"/>
    <w:rsid w:val="00B26D3F"/>
    <w:rsid w:val="00B310E8"/>
    <w:rsid w:val="00B31248"/>
    <w:rsid w:val="00B31EC1"/>
    <w:rsid w:val="00B33827"/>
    <w:rsid w:val="00B37F04"/>
    <w:rsid w:val="00B41349"/>
    <w:rsid w:val="00B42B5D"/>
    <w:rsid w:val="00B43ED5"/>
    <w:rsid w:val="00B506DD"/>
    <w:rsid w:val="00B515E3"/>
    <w:rsid w:val="00B53677"/>
    <w:rsid w:val="00B60222"/>
    <w:rsid w:val="00B60AA6"/>
    <w:rsid w:val="00B6106A"/>
    <w:rsid w:val="00B6641A"/>
    <w:rsid w:val="00B70821"/>
    <w:rsid w:val="00B7143C"/>
    <w:rsid w:val="00B731C4"/>
    <w:rsid w:val="00B75412"/>
    <w:rsid w:val="00B7585A"/>
    <w:rsid w:val="00B81A32"/>
    <w:rsid w:val="00B82BF4"/>
    <w:rsid w:val="00B8301A"/>
    <w:rsid w:val="00B83283"/>
    <w:rsid w:val="00B8496B"/>
    <w:rsid w:val="00B921CD"/>
    <w:rsid w:val="00BA6519"/>
    <w:rsid w:val="00BB0A79"/>
    <w:rsid w:val="00BB192D"/>
    <w:rsid w:val="00BB329D"/>
    <w:rsid w:val="00BB4C23"/>
    <w:rsid w:val="00BB4D7A"/>
    <w:rsid w:val="00BB769A"/>
    <w:rsid w:val="00BC3790"/>
    <w:rsid w:val="00BD2C7F"/>
    <w:rsid w:val="00BD3916"/>
    <w:rsid w:val="00BD7D3E"/>
    <w:rsid w:val="00BE47C8"/>
    <w:rsid w:val="00BF23BB"/>
    <w:rsid w:val="00BF2C36"/>
    <w:rsid w:val="00BF3B9D"/>
    <w:rsid w:val="00BF40F7"/>
    <w:rsid w:val="00BF4A27"/>
    <w:rsid w:val="00BF68E6"/>
    <w:rsid w:val="00C1014D"/>
    <w:rsid w:val="00C17118"/>
    <w:rsid w:val="00C17409"/>
    <w:rsid w:val="00C204E8"/>
    <w:rsid w:val="00C24EA0"/>
    <w:rsid w:val="00C25301"/>
    <w:rsid w:val="00C25B99"/>
    <w:rsid w:val="00C36617"/>
    <w:rsid w:val="00C41F2B"/>
    <w:rsid w:val="00C42596"/>
    <w:rsid w:val="00C45317"/>
    <w:rsid w:val="00C47EA6"/>
    <w:rsid w:val="00C50AA8"/>
    <w:rsid w:val="00C52E1B"/>
    <w:rsid w:val="00C6261D"/>
    <w:rsid w:val="00C639A4"/>
    <w:rsid w:val="00C651A6"/>
    <w:rsid w:val="00C71066"/>
    <w:rsid w:val="00C736EA"/>
    <w:rsid w:val="00C827C8"/>
    <w:rsid w:val="00C8300D"/>
    <w:rsid w:val="00C85A89"/>
    <w:rsid w:val="00C865A8"/>
    <w:rsid w:val="00C87970"/>
    <w:rsid w:val="00C910B0"/>
    <w:rsid w:val="00C91729"/>
    <w:rsid w:val="00C920C3"/>
    <w:rsid w:val="00C9357F"/>
    <w:rsid w:val="00C94C4F"/>
    <w:rsid w:val="00CA4942"/>
    <w:rsid w:val="00CA4DFA"/>
    <w:rsid w:val="00CA6CC1"/>
    <w:rsid w:val="00CA7FAC"/>
    <w:rsid w:val="00CB0885"/>
    <w:rsid w:val="00CB788B"/>
    <w:rsid w:val="00CC505E"/>
    <w:rsid w:val="00CC7323"/>
    <w:rsid w:val="00CC7B2F"/>
    <w:rsid w:val="00CD034D"/>
    <w:rsid w:val="00CD2F65"/>
    <w:rsid w:val="00CD73AE"/>
    <w:rsid w:val="00D00D01"/>
    <w:rsid w:val="00D04A20"/>
    <w:rsid w:val="00D05364"/>
    <w:rsid w:val="00D13C84"/>
    <w:rsid w:val="00D14D4A"/>
    <w:rsid w:val="00D15C97"/>
    <w:rsid w:val="00D22B94"/>
    <w:rsid w:val="00D27D06"/>
    <w:rsid w:val="00D30273"/>
    <w:rsid w:val="00D4066A"/>
    <w:rsid w:val="00D54A73"/>
    <w:rsid w:val="00D558AE"/>
    <w:rsid w:val="00D57DF7"/>
    <w:rsid w:val="00D60FA4"/>
    <w:rsid w:val="00D62FA7"/>
    <w:rsid w:val="00D65435"/>
    <w:rsid w:val="00D66865"/>
    <w:rsid w:val="00D75BAD"/>
    <w:rsid w:val="00D77958"/>
    <w:rsid w:val="00D8204F"/>
    <w:rsid w:val="00D82DE6"/>
    <w:rsid w:val="00D84ECD"/>
    <w:rsid w:val="00D85429"/>
    <w:rsid w:val="00D93DD2"/>
    <w:rsid w:val="00D9723C"/>
    <w:rsid w:val="00DA0826"/>
    <w:rsid w:val="00DB13A3"/>
    <w:rsid w:val="00DB6D42"/>
    <w:rsid w:val="00DC66D6"/>
    <w:rsid w:val="00DC6983"/>
    <w:rsid w:val="00DD5E79"/>
    <w:rsid w:val="00DE5394"/>
    <w:rsid w:val="00DE686C"/>
    <w:rsid w:val="00DF0287"/>
    <w:rsid w:val="00DF6B26"/>
    <w:rsid w:val="00E0027C"/>
    <w:rsid w:val="00E061B1"/>
    <w:rsid w:val="00E3002B"/>
    <w:rsid w:val="00E35724"/>
    <w:rsid w:val="00E3612F"/>
    <w:rsid w:val="00E441C0"/>
    <w:rsid w:val="00E4607F"/>
    <w:rsid w:val="00E46C56"/>
    <w:rsid w:val="00E508AF"/>
    <w:rsid w:val="00E54680"/>
    <w:rsid w:val="00E62E7D"/>
    <w:rsid w:val="00E64202"/>
    <w:rsid w:val="00E65275"/>
    <w:rsid w:val="00E6708B"/>
    <w:rsid w:val="00E7166C"/>
    <w:rsid w:val="00E73591"/>
    <w:rsid w:val="00E7756A"/>
    <w:rsid w:val="00E80768"/>
    <w:rsid w:val="00E85C22"/>
    <w:rsid w:val="00E91706"/>
    <w:rsid w:val="00EA0737"/>
    <w:rsid w:val="00EA1814"/>
    <w:rsid w:val="00EA1F0F"/>
    <w:rsid w:val="00EA3F53"/>
    <w:rsid w:val="00EA5934"/>
    <w:rsid w:val="00EB41FD"/>
    <w:rsid w:val="00EB49B2"/>
    <w:rsid w:val="00EC160F"/>
    <w:rsid w:val="00EC3DB4"/>
    <w:rsid w:val="00EC43BF"/>
    <w:rsid w:val="00EC4AD4"/>
    <w:rsid w:val="00EC53E1"/>
    <w:rsid w:val="00EC74E8"/>
    <w:rsid w:val="00ED082D"/>
    <w:rsid w:val="00ED2552"/>
    <w:rsid w:val="00ED27C7"/>
    <w:rsid w:val="00ED5B4F"/>
    <w:rsid w:val="00ED6C94"/>
    <w:rsid w:val="00EE26C6"/>
    <w:rsid w:val="00EE52F7"/>
    <w:rsid w:val="00EE7AAC"/>
    <w:rsid w:val="00EF1DFD"/>
    <w:rsid w:val="00EF26E3"/>
    <w:rsid w:val="00F04B09"/>
    <w:rsid w:val="00F05BF7"/>
    <w:rsid w:val="00F26B11"/>
    <w:rsid w:val="00F319DC"/>
    <w:rsid w:val="00F3632F"/>
    <w:rsid w:val="00F367C3"/>
    <w:rsid w:val="00F41915"/>
    <w:rsid w:val="00F43458"/>
    <w:rsid w:val="00F44356"/>
    <w:rsid w:val="00F47397"/>
    <w:rsid w:val="00F52A44"/>
    <w:rsid w:val="00F65318"/>
    <w:rsid w:val="00F65E53"/>
    <w:rsid w:val="00F71A11"/>
    <w:rsid w:val="00F7713D"/>
    <w:rsid w:val="00F84E35"/>
    <w:rsid w:val="00F962AF"/>
    <w:rsid w:val="00F964E1"/>
    <w:rsid w:val="00FA5736"/>
    <w:rsid w:val="00FB08C4"/>
    <w:rsid w:val="00FB0DB5"/>
    <w:rsid w:val="00FB7962"/>
    <w:rsid w:val="00FC69DB"/>
    <w:rsid w:val="00FC7938"/>
    <w:rsid w:val="00FD0C39"/>
    <w:rsid w:val="00FD2FD2"/>
    <w:rsid w:val="00FD4202"/>
    <w:rsid w:val="00FD579D"/>
    <w:rsid w:val="00FE1912"/>
    <w:rsid w:val="00FE7266"/>
    <w:rsid w:val="00FF458C"/>
    <w:rsid w:val="00FF48C4"/>
    <w:rsid w:val="00FF5216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BE7D2B"/>
  <w15:docId w15:val="{420DD725-C17D-5E40-8477-9DAEE5C4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13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B19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uiPriority w:val="99"/>
    <w:rsid w:val="00850F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21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5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2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2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2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5B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5B4"/>
  </w:style>
  <w:style w:type="paragraph" w:styleId="Footer">
    <w:name w:val="footer"/>
    <w:basedOn w:val="Normal"/>
    <w:link w:val="FooterChar"/>
    <w:uiPriority w:val="99"/>
    <w:unhideWhenUsed/>
    <w:rsid w:val="001335B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5B4"/>
  </w:style>
  <w:style w:type="table" w:customStyle="1" w:styleId="ListTable6Colorful1">
    <w:name w:val="List Table 6 Colorful1"/>
    <w:basedOn w:val="TableNormal"/>
    <w:uiPriority w:val="51"/>
    <w:rsid w:val="00DB13A3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B13A3"/>
    <w:pPr>
      <w:spacing w:after="0"/>
      <w:ind w:left="720"/>
      <w:contextualSpacing/>
    </w:pPr>
  </w:style>
  <w:style w:type="table" w:styleId="TableGridLight">
    <w:name w:val="Grid Table Light"/>
    <w:basedOn w:val="TableNormal"/>
    <w:uiPriority w:val="40"/>
    <w:rsid w:val="001F08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53E26"/>
    <w:pPr>
      <w:spacing w:after="0" w:line="240" w:lineRule="auto"/>
    </w:pPr>
  </w:style>
  <w:style w:type="paragraph" w:customStyle="1" w:styleId="GAindent">
    <w:name w:val="GA_indent"/>
    <w:basedOn w:val="Normal"/>
    <w:link w:val="GAindentChar"/>
    <w:qFormat/>
    <w:rsid w:val="00D85429"/>
    <w:pPr>
      <w:spacing w:after="0" w:line="480" w:lineRule="auto"/>
      <w:ind w:firstLine="360"/>
      <w:contextualSpacing/>
    </w:pPr>
    <w:rPr>
      <w:rFonts w:asciiTheme="majorBidi" w:hAnsiTheme="majorBidi" w:cstheme="majorBidi"/>
      <w:color w:val="000000"/>
      <w:shd w:val="clear" w:color="auto" w:fill="FFFFFF"/>
    </w:rPr>
  </w:style>
  <w:style w:type="character" w:customStyle="1" w:styleId="GAindentChar">
    <w:name w:val="GA_indent Char"/>
    <w:basedOn w:val="DefaultParagraphFont"/>
    <w:link w:val="GAindent"/>
    <w:rsid w:val="00D85429"/>
    <w:rPr>
      <w:rFonts w:asciiTheme="majorBidi" w:hAnsiTheme="majorBidi" w:cstheme="majorBid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26F8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F8E"/>
    <w:rPr>
      <w:rFonts w:ascii="Calibri" w:hAnsi="Calibri" w:cs="Calibri"/>
      <w:noProof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26F8E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26F8E"/>
    <w:rPr>
      <w:rFonts w:ascii="Calibri" w:hAnsi="Calibri" w:cs="Calibri"/>
      <w:noProof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26F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046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14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2C1EE9-7490-4E36-B15B-FB0850858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eer S Aljuraiban</dc:creator>
  <cp:lastModifiedBy>Ghadeer Aljuraiban</cp:lastModifiedBy>
  <cp:revision>3</cp:revision>
  <cp:lastPrinted>2020-05-10T10:05:00Z</cp:lastPrinted>
  <dcterms:created xsi:type="dcterms:W3CDTF">2023-06-09T07:46:00Z</dcterms:created>
  <dcterms:modified xsi:type="dcterms:W3CDTF">2023-06-28T14:47:00Z</dcterms:modified>
</cp:coreProperties>
</file>